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 w:hint="eastAsia"/>
          <w:kern w:val="0"/>
          <w:sz w:val="20"/>
          <w:szCs w:val="20"/>
          <w:lang w:val="zh-CN"/>
        </w:rPr>
        <w:t>&gt;</w:t>
      </w:r>
      <w:r w:rsidR="00592F1C" w:rsidRPr="00592F1C">
        <w:rPr>
          <w:rFonts w:ascii="Courier New" w:hAnsi="Courier New" w:cs="Courier New" w:hint="eastAsia"/>
          <w:kern w:val="0"/>
          <w:sz w:val="20"/>
          <w:szCs w:val="20"/>
          <w:lang w:val="zh-CN"/>
        </w:rPr>
        <w:t>Sm</w:t>
      </w:r>
      <w:r w:rsidRPr="008265F5">
        <w:rPr>
          <w:rFonts w:ascii="Courier New" w:hAnsi="Courier New" w:cs="Courier New" w:hint="eastAsia"/>
          <w:kern w:val="0"/>
          <w:sz w:val="20"/>
          <w:szCs w:val="20"/>
          <w:lang w:val="zh-CN"/>
        </w:rPr>
        <w:t>MET1 genomic sequence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1        ATGTTTGCTC CCATGGGTCA TGGCTTATCT TTCATTGAAG TATGACTTTC CATTTCGAT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61       ACACGATTTA ACTTGTTAAG GTAGCATCTT TTTAAACTAA AATAAAATTT TAACAATAA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121      ACAAAAGAAG AAACATTTGA GTTTTCAAAT TTCACCTAAG GAAAAAGAAG GCCGCGTTT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181      ATCTGGTGAT GGTATTGGCG CGACAGAACA AAAAATTGAA ATGTTAGCGC CATTTGTCT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241      CCTTCCTTCC CCCTAAATTT TCAGGCTTTT ATTTAGTGGT TGGGCTAGGG TTCCGATCT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301      TCCCTCTCTT TCTCTCTCTC ATCAATCTCC GCTGCCTGCT CTCTTCCTTG TTCCGGCAT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361      TAGGGCAGCC ACCGGGACTT GCTCTCACTC TCAGTCGCCC ATTCTTGATT TTTCATCCT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421      TTCATTCTTG ATTTTCATCA TCGCCTTCAA CAGGTCAAGC TACCACCCGC CTTCACCCT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481      CCTCATCTCC CGACGCACAC ACAGACACCT GAAAACGCAC ACAGCTCGGC CACCTCTAC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541      CAACCACCGC CGCTGCTCCA TCGCCGGGAC CGGTCATCCT CTTTTGCCTT CGCCAGTTT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601      CGGTAAGTTT AAGTTTTTCC TTTGTTTTTT TTTTTTTTTT TGTAGGAAAT TGAATCAAT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661      TTGTTGTTAA ATCTTACCAT CAAAATGAAC ATATTCTGAG CACTTAAGTT TTTCCTTTT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721      TTTTTTATAA GTCTTTTCAG CGTTGTTTTA TTTTGGTAAA GACTAATTTA TCTGAATTG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781      AATTCTTTTC TTTTCTTTGT GACATTGAAT TGCAACCTTG ATGCTTCATT TCATTTCCG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841      AAAGATTTGA GAATAATAAT TGTAGCTGTT GTCTATGTTT TCTTGTCAGT TTCCAATTG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901      TTTGCTTGCA TGGAGAATTT GATGCTATAT ATGTATATAT TTTGCTTTGT CATTGATCT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961      GAAATGATTT GGAAAATAAT GTACGAATCA GCGCAATTAA GCTCGGATAT AATGAGTTG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1021     TATCAACTTA CGCTCAGCCT GGCACTGTTT GGGATGACTC TGCTCACTAA CACAGATAT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1081     GGCTCTTCTT TGGTACATCA TAAGGCCACC CAGTGGCTAT GGATTCCTAG AGCAATTTT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1141     ACAACATTAA GTCGTTTTGT CTGGAGGAAC ACAATGATAT ATTGTAACGG AATTTTGAG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1201     TTTTTTGGTG GCTAGCATAT ACATTTTTCA AGTAAATAAT TACTAAAACC ATTCACCCA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1261     ATTTATGCCG AGTCTGGATT TTTGCTCACT GATTGATGGA TGGCCATAAT CTCCATTTC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1321     GTTATTCAAC ATCTTTCTTT AAATGAAACT AATAACATTT ATTTTCTATG AAATGAAAT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1381     TACCTCTAAC TTGAAACATT TTCCATTTGC ACTTTTAATG TATTCTGTTC AATCTTTAA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1441     TAGGACTTTT ATGTGCCTTT AATTCACTGA TTGCCTAGCT CTATGCACTC CTTCATTTA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1501     GGGATATAAT ATATTGTAGT TTTTCAATAA CATTAGTAGT TTGTTCCTGG AATTTCTCT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1561     GGTTTTCCTA GGGATCAGAA AGAGGAAACA GATCAGTTCT GCATCTACGA AAGATATGG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1621     GACTAATCAA AAAGAAAAAA AGAAGCGTGC TTCTCAAACT GTTGAAGAGC CCACTGTTT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1681     TCGTAAAATG CCAAAGAGAG CTGCTGCTTG TTCAGATTTC AAGGAGAAAT CTGTTCGAA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1741     ATCCGATAAA GATTCCGTAA TTGAAACAAA AAAAGATGGA GTTGTTGAGG AAGAAGTCC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1801     AGCTGTTCGT ATGACTGCTG GAAAGGAGGA TGGTCGCCCA TGTAGACGGC TCATAGATT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1861     CACATTTCAT AACTCAGATG GCATCTCGCA GCCCTTTGAA ATGCTGGAAG TGGATGATA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1921     CTTCATCTCT GGCCTTATCT TGCCACTCGA GGAAAGTGCT GACAAGGAGA AATGTAAAG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1981     AATAAGATGC GAAGCATTTG GGCGCATTGA AGAATGGGCT ATATCTGGTT ATGAAGATG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2041     ATCGCCTGTA ATATGGGTTT CCACAGAGGT TGCCGATTAT GATTGCATTA AGCCCTTGG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2101     AAGCTATAAG AAGTTCTATG ACCGTTTTTA TGCTAAAGCT AGTGCTTGTG TTGAGGTCT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2161     TAAGATATTA TCAAAATCTT CTGGAGGCAA TGTAAGCCTT GATGAGTTGC TTGCTGGGG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2221     CGTGCGTTCC ATGAGTGGGA TGAAGTGTTT TTCCCGTGGT GTATCTATCA GGGATTTTA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2281     TCTTTCTCAG GGTGAATTCA TTTATAACCA ACTTATTGGC TTGGATGAGA CTTAAAAAA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2341     GAGTGAAAAC CTTTTTGTTG GGCTACAAGT CCTAACTGCT CTTAAAGATG AAAGTAGTA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2401     GTTGGTAGAC TTTGCAGAAG CTCAACCTGT CTCTTTGCCA GGGAATTTGA GAATTGGCC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2461     CAAAATTGAG GATGAAAACA AAAATGATTT ACTGGCTAAA CCTTGTCTGA CAGAAGAAG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2521     TGAAGATTCA AAAATGGCAA GGCTGTTACA GGAAGAAGAG GACTGGCGCT CAATGAAGC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2581     GAAGAAGGGC CGGGGTTCCT CTTCATCGAG CAAATATTAC ATTATGATCA ATGAGGATG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2641     AATAGCAAAT GACTATCCTC TGCCTGCCTA TTACAAGATG TCAAATGAAG AAACTGATG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2701     GTTTATTATT TTTGACAGTG GCATAGACGT GCTACATATT GAAGATCTGC CCCGAAGCA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2761     GCTCCACGAC TGGGCTTTGT ACAATTCAGA TGCTAGGCTG GTTCCGTTAG AGCTCCTGC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2821     CCTGAGACCC TGTGATGAAA TTGATGTTAC TATATTTGGG TCAGGCATAA TGACAGCAG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2881     TGATGGATCT GGATACATTT GTGATGGTGA TTCTACTCAG TCATCAAATG GTTCTGGGG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2941     TTCTGCAGTT GAAGGCATCC CTGTTTTCTT GAGTGCAATA AAAGAGTGGG TGATTGAGT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3001     TGGGTCCTCG ATGATTTCCA TTTCAATACG AACGGATATG GCCTGGTATG TTACTCCCT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3061     TGTGTCTCAT TTGAGAATAT ATGTTAATGC AGTATATTCT GTTTAAGTGC GCAGTTTTA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3121     TTGTTCTATA TTTATTGATT GGTTGGCAAT ATGAATTTTA TCGTTATGAG TTGGATCAT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3181     TTGCTTGTTC GATCTGTCCT AAATGATATT GCATTAAATA TTGAAGTACT AATTGTGGT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3241     GTATAGGATA CTAAAGCCTA AATTTAACAG CATAGATGAA ATACTAAAGA AAGTACAGG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3301     TGTAATGTTG CATTTACGGA ACTTCACATC TTAGATTTGT CCCAGTTAAT CAATAATGT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lastRenderedPageBreak/>
        <w:t>3361     TAATGATTTC CTCGTTTTAC ATGATTTGGA GGTTTTGAAG TTTCTTGTGC ATAAATGCA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3421     TGTTTCTTTC TCTTCTTCAG GTACAGGCTT GGAAAGCCTT CAAAACAATA CGCTCCTTG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3481     TTTGAGCGAG TCTTGAAAAC TGCGAGGCTT GCCATCAGTA TCATTACCAT GTTGAAGGA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3541     CAGATCCGGG TGTCAAGACT TTCTTTTGCT GATGTAATCA AGAGAATCTC AGAACTTGC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3601     AAGGATCACC CTGCTTTTAT ATCATCTACT CTACAAGTAG TGGAGAGATA TGTGGTTGT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3661     CATGGTCAGA TTATTCTGCA GCAATTTTCT GAATATCCTG ATGATATTAT AAAGAAGTG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3721     GCTTTTGTAA TTGGCCTTGC CAAGAAAATG GAAGAGAGGC ACCATACCAA ATGGCTTGT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3781     AAGAAAAAGA AGCTTCTGCA TAGGAATGAA CAGAACTTGA ATCCCAGGGC TGCTATTGA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3841     CCTGTTGTGT CCAAAAGGAA CGCTATGCAG GCAACTACAA CAAGGCTAAT CAACAGAAT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3901     TGGGCAGGAT ACTATTCAAA TTACTCACCC GAGGCACGAG ATGGAGTGAA TGGTGAAGT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3961     AAAGAGGTTC ATGAAATCGA AGAGCAAGAG GAAAACGAAG AGGATGATGC TTTGGAGGA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4021     AAATTGGTTG TATTTGAACA AACTCAGACA ACTAAGTCGG CTCCAAGGCA AACCAAGTT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4081     AGTTCATGTG TAGAGGAAGT AAAGTGGGGT GGGGAATCTG TAGGCAAACT ACTTAATGG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4141     GAGGATTTAT ATAAGAGGGC CATAGTTCAT GGTAATGAAA TTGTGGTCAG GGGGGCTGT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4201     CTTCTGAAAG ATGATGAAAT GGATGATTTT CCACCCATCT ATTTTGTAGA ATACATGTT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4261     GAAAAGTCAA ATGGAACTAA AATGTTTCAC GGGAGATTGA TGCAACGGGG CTGCCAAAC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4321     GTGCTTGGAA ACACAGCTAA TGAAAGGGAG GTATTTTTGA CAAATGAGTG TATGGATTT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4381     CAACTACAAG AAGTCAAAGA AAGTATATTT GTTGATCTAA GATCAATTCC TTGGGGTCA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4441     CAGCACAGAA AAGAAAATGC TAATGCTGAG AAAATTGATA GAGCAAGAGC AGAGGAAAG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4501     AAGAAGCAAG GATTGCCTAC TGAATATTAC TGCAAAAGTC TGTATTGGCC TGAGAGAGG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4561     GCCTTCTTTA CTCTTCCATA TAGTTCGTTG GGGCTTGGAT CTGGCTCTTG TGAGGCTTG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4621     AATATAAAAG AAAGTGAAAG GCAAAAGGAA AAGTTTATAT TGGATGCATC TTTGACCAG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4681     TTTATATACC AGGGAACTAA ATATTCTATA AATGACTATA TCTATGTGAG TCCTTCATA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4741     TTTTCATCAG AAGAAATGGA GGCTGAGATT TACAAGGCTG GGAGAAATGT CGGATTGAA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4801     GCGTATGTAA TATGCCAGCT GCTTGAAATT TGTGATCTCA AGAAGTCCAA AAGGAGCGA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4861     GCCAATTCTG TTCAGGTCAA AGTCAGGAGA TTTTTCAGGC CGGAGGATAT ATCATCAGA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4921     AAGGCATACT CGTCGGATAT TCGAGAGGTG ATACTTCTTC TATCCATGTC AAAATATCA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4981     TGAATATCTA GCGTTTTATT GGCATTTTGA GCGCTTGCAA TTTACAATGT AGAAATTTG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5041     TTGTGTTTGT CATTAATGTT TATCAATATT ATTTCTGACC ACTTACGGTT TTCTGAATG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5101     TTTTTCAGGT CTATTATAGT GAGGAGACAC ACACCATACC TCTAGATGTT ATTGAAGGA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5161     AATGTGAGAT CAGAAGAAAG AAGGATCTTG GGCCTCAAGA TATCCCCTTT ACCTCTCAC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5221     ATGTTTTCTT CTGTGAACAT CTGTATGATC CTTCCAGAGG ATCCATTAAG CAGGTTTCC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5281     CCTTCCCCTT TTCTTGAGGG CAGAACTGAA TTTGGCCATT TACATCTTAT TATGATAAT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5341     GTATCATTTT ATTTTCTAAT CAATTGTCTT TTGTTATTGT CCATGCACAG TTGCCATCA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5401     ATATTAAATT ACAGTACTCA ACCGGGCAGC TGAATGATGA TGCCACATTT AGGAAAAAG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5461     AAGGGAAATG CAAAGAAGGA GAGAATGATG ACAAAGAACC TGAGAAAGTA GTATCTGAT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5521     AGCACCGCTT GACTACTTTG GATATTTTTG CTGGCTGTGG TGGCTTGTCT GAAGGACTG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5581     AGCAATCAGG CAGGCTTATA ACTGATATCC TACATTACAT TAAGGCTTAT AATTCCCAG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5641     AAGTATAATC TGTTATTTTG GGTTTTAATG CCTGCAGGTA CCTCTCTCAC AAAATGGGC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5701     ATTGAGTATG ATGCTGCTGC TGGAGATGCA TTTAAACTCA ATCATCCTGG GTCTTTGGT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5761     TTTGTAAACA ACTGCAATGT TATCCTCAGG TAGATTTCTT GCATTGAATT TAAAATCCT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5821     GTCGTGGAAA CTTTAGCAAC TTAGCACAAA CCAGCATGGA TATAGGAGAA CTAAAATCA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5881     GTAAATGCAG GGCAATCATG CAAAAGTGTG GGGATTCAGA TGATTGCATT TCCACCCCA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5941     AGGCTGCTGA ATTGGCTGCA TCAATGGACC AAGTGGAAGT TGAGAACCTT CCACTACCC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6001     GACAAGTTGA TTTTATTAAT GGTGGGCCTC CTTGTCAGGT CAGTTAAACA ACACAATTT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6061     AGATTTCCAG CGAATCATTA AGTTACATTG CTAAAAGTAT TCAGAAATCT CTTGTAGGG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6121     TTTTCTGGAA TGAATAGGTT CAATCAAAGC ACATGGAGTA AAGTCCAATG CGAGATGAT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6181     TTGTCATTTT TATCCTTTGC TGATTACTAC CGTCCAAAGT ATTTCCTTCT CGAGAATGT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6241     AGGACCTTTG TATCTTTCAA CCAAGGGCAG ACCTTTCGCT TAACTTTAGC TTCACTCCT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301     GAGATGGGAT ATCAGGTATG CACTGTTACT CATTTTTTCA GAATAGAATC TCTGGATCT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361     CATTTCCTAG TGATTTTATT TTTTTATTTT TTTTATTTAT ATTTTATGTT TATGGAAGG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421     GAGATTTGGT ATCCTTGAAG CTGGTGCATA TGGAGTTCCT CAATCTAGAA AGAGAGCTT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6481     CATATGGGCA GCGGCTCCTG AAGAGCTGCT TCCAGATTGG CCAGAGCCAA TTCATGTCT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6541     TTCAGCACCA GAGCTGAAAA TCTCATTGTC GAAAAACTTG CAATACTCTG CTGTCAGGA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6601     TACTTCAAAA GGTGCTCCAT TCCGTCCTCT TACAGTCAAA GATACAATTG GAGATCTTC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6661     ACCAGTGGTC AACGGTGCAT CTAACACAAG CTTAGAGGTG AATTTTGAGT GCCATCCAG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6721     AATAAAAAAA TTTATTGCTC TTACATCAAT GGTCCATACA ATTTAACACT AGGCAATGC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lastRenderedPageBreak/>
        <w:t>6781     AGGCCACTTT CTCACTACTA GTTATATCAT GTTCTGTTGT CTATTAATGC AGTATCAAA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6841     CGATCCAATT TCGTGGTTCC AGAAGAAAAT CCGTGGTAAC TTGAACATAT TAACAGACC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6901     CATATCAAAA GAAATGAATG AGCTTAATCT GATCAGGTGT CAGAAAATAC CCAAGCGCC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6961     TGGTGCTGAT TGGAGAGATC TGCCCGAGGA GAAGGTGTCA ACAAAACCTT ATTGGTCTT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7021     GTTTTGCTTC TGAATCTTGT ATTTTCTGTG AACATTGGAT CAAATGTCTA ACTTGTCTT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7081     TAAAAAATTT ACAGGTCAAG TTATCTACTG GCCAAATGGC TGATCTGATA CCATGGTGC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7141     TGCCCAATAC GGCCAAGAGG CACAATCAGT GGAAGGGACT TTTTGGCAGG TTGGACTGG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7201     AGGGGAATTT TCCAACTTCA ATAACTGACC CTCAACCAAT GGGTAAAGTT GGAATGTGC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7261     TTCATCCTGA TCAAGACAGG ATTGTGACAG TCCGTGAATG TGCACGTTCT CAAGTAAGC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7321     TGCTCCAACT TTTCAACAAA AGAAAGTTTG CATCATGGAG TTTGCCAAAC GATAACTGG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7381     TTTTATTGGG TCGTCTATTT CTTTAGTCTG CAAATTCTGT TTCCCTGACC ACATATTCC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7441     TTGTACGTTC TGGCTTGTTC TTTTACACCA GAAGATCTTC AGAAACTGAG CTAGAACAC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7501     ATACAGAAGA TGTGGCTTCA CTTCCTTCTA CTCCTAATAA ACTTGTGCAT ATAAAACCT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7561     ATATCTTCAT TGCACTAGAC ACTGATTCTG CAGCATTATA GAAGTGTAGA GAAATAAGT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7621     TGGGCTGGAT TTCTTCATTC TATACTCGAC TTGTCTATTC TAATCAGTCT ACTTGTTTG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7681     GCAGGGTTTC CCGGACAGCT ATAAATTTTT TGGTACTATT CACCACAAGC ACAGACAGA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7741     CGGAAATGCT GTTCCTCCTC CTCTGGCTTA TGCCCTTGGA AGCAAACTGA AGGAAGCTG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7801     CGAGAAGAAA AGAAGTTAGA AGTCTGTAGA TGACAATCAT GCCAATGGTC GTCGTTAAA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7861     AACAAAATTG CAATGTGCTG ATGGTTTGTC TCGTCCATTC CTTGGAATGT TGATAATGT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7921     GATGTGATTC CTTTAGTAAA CAATCAATTT GAGCAAAGTT GTATAGATCG GCTCAACAT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7981     ATTAGTTGGA AATTTCGGAT TGAGGGTGAC TCGCCTTTGA AGATTTGAGT ATGTATGTA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8041     CAGTTACTCT TAGTTGGGGG ATCTACCCAA AATATATCGA ATTTGAGGGG ATTTTTTTG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8101     ATTAATTATA CTCTATAGTT TGAATTTTAA TTTTGTAGGT TATTTTATGG TCTGAATTT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8161     CAAAGTTACA AAAATGGTTT GAACTTTGCC TCGGTGTTCA CTTTATAGTT GGGGAAAAA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8221     AATTTGACTA CGGAAAAATG ATGTGGACTG TTCGAGTTTG ATGTGAATTT TTGCCTAGT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8281     GAAATGAAAT TAGATTAGAT GGAAATTATA TTGTGTCAAC TATACTTTAT GGCTCAAAG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8341     TTGGTTTGTT GATAACTTTA TGACCTAATT TTATGAATTT GAAAAATATT TTTGAAATA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8401     TTCCGGCTAT GAAAGAATTT GAAAAGACGA CTCTAATTGT ATGCATATCA CTAAATACA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8461     TTTCTAAAAT ACCTGTATAT AGTTGAAAGT TTTGCTAATT ACGCAAATAC ATAAATGCT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8521     GATAGAATGA TAGAACAATC AATCCAGCCT ATACTTATTT CACAAAATAC CTCTCAGTG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8581     AGAATCATTA TTGTAAACAT ACATTCAATA CTTAAGTAGA AATTCTGTCC AAATCAATA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8641     AATAAAGGGT TAATAGTCGA AAAATACACG AACTTTTATG AAATTTACAA ATTGCACGC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8701     AGCTTCAAAA ATAGCCCAGA ATACATCACT TTTAATTTTG TCGTAAATTG CACACGCGA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8761     AGTTCCGGTA GCTCTTAAGT TTGACCGGCG ATGACGTGGA CAATATTTAA CATTACATG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8821     CATTACTCGT GGCTTTTTTT TACACGTGGG CAAAACGACG TCGTTTTGAT ATTTTGAAG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8881     ATTTAGTAAA AAAAAAATTT GCCCCCCTAC CGCCTCCCTC TTCCACTCAA CCGCCACCT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8941     CACCCTTCTA GATCTGGAGC GCCCCCTGCT TCTCCAGCGA GGAACGCCTC TCCGACATC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9001     ACCGCGACAG GGGCAACGCC GTTCATCCGT TTCACCTTTG CTGGAGAAAT CTGGCAAAT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9061     CCTTATGATT TGGGAAAATT TACAGTGTCG TTCATCCGCT TTATCCGCCA CTTCCATCC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9121     TCCAGATCTG GAGCCGCCCC CTGCTTCTTC GATGAGAAAC GCCTCTTCGA CATCAACCG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9181     GACAGGGGCA ACGTTGTTCA ATCATA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:rsidR="007D26B9" w:rsidRPr="00592F1C" w:rsidRDefault="008265F5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 w:hint="eastAsia"/>
          <w:kern w:val="0"/>
          <w:sz w:val="20"/>
          <w:szCs w:val="20"/>
        </w:rPr>
        <w:t>&gt;SmMET1 ORF</w:t>
      </w:r>
      <w:r w:rsidR="007D26B9" w:rsidRPr="00592F1C">
        <w:rPr>
          <w:rFonts w:ascii="Courier New" w:hAnsi="Courier New" w:cs="Courier New" w:hint="eastAsia"/>
          <w:kern w:val="0"/>
          <w:sz w:val="20"/>
          <w:szCs w:val="20"/>
        </w:rPr>
        <w:t xml:space="preserve"> sequence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        ATGTTTGCTC CCATGGGTCA TGGCTTATCT TTCATTGAAG TCAAGCTACC ACCCGCCTT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61       ACCCTCCCTC ATCTCCCGAC GCACACACAG ACACCTGAAA ACGCACACAG CTCGGCCAC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21      TCTACTCAAC CACCGCCGCT GCTCCATCGC CGGGACCGGT CATCCTCTTT TGCCTTCGC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81      AGTTTCCGAA AGAGGAAACA GATCAGTTCT GCATCTACGA AAGATATGGT GACTAATCA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41      AAAGAAAAAA AGAAGCGTGC TTCTCAAACT GTTGAAGAGC CCACTGTTTC TCGTAAAAT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301      CCAAAGAGAG CTGCTGCTTG TTCAGATTTC AAGGAGAAAT CTGTTCGAAT ATCCGATAA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361      GATTCCGTAA TTGAAACAAA AAAAGATGGA GTTGTTGAGG AAGAAGTCCT AGCTGTTCG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21      ATGACTGCTG GAAAGGAGGA TGGTCGCCCA TGTAGACGGC TCATAGATTT CACATTTCA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81      AACTCAGATG GCATCTCGCA GCCCTTTGAA ATGCTGGAAG TGGATGATAT CTTCATCTC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541      GGCCTTATCT TGCCACTCGA GGAAAGTGCT GACAAGGAGA AATGTAAAGG AATAAGATG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601      GAAGCATTTG GGCGCATTGA AGAATGGGCT ATATCTGGTT ATGAAGATGG ATCGCCTGT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661      ATATGGGTTT CCACAGAGGT TGCCGATTAT GATTGCATTA AGCCCTTGGG AAGCTATAA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721      AAGTTCTATG ACCGTTTTTA TGCTAAAGCT AGTGCTTGTG TTGAGGTCTA TAAGATATT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781      TCAAAATCTT CTGGAGGCAA TGTAAGCCTT GATGAGTTGC TTGCTGGGGT CGTGCGTTC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lastRenderedPageBreak/>
        <w:t>841      ATGAGTGGGA TGAAGTGTTT TTCCCGTGGT GTATCTATCA GGGATTTTAT TCTTTCTCA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901      GTCCTAACTG CTCTTAAAGA TGAAAGTAGT AAGTTGGTAG ACTTTGCAGA AGCTCAACC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961      GTCTCTTTGC CAGGGAATTT GAGAATTGGC CCCAAAATTG AGGATGAAAA CAAAAATGA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021     TTACTGGCTA AACCTTGTCT GACAGAAGAA GATGAAGATT CAAAAATGGC AAGGCTGTT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081     CAGGAAGAAG AGGACTGGCG CTCAATGAAG CAGAAGAAGG GCCGGGGTTC CTCTTCATC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141     AGCAAATATT ACATTATGAT CAATGAGGAT GAAATAGCAA ATGACTATCC TCTGCCTGC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201     TATTACAAGA TGTCAAATGA AGAAACTGAT GAGTTTATTA TTTTTGACAG TGGCATAGA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261     GTGCTACATA TTGAAGATCT GCCCCGAAGC ATGCTCCACG ACTGGGCTTT GTACAATTC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321     GATGCTAGGC TGGTTCCGTT AGAGCTCCTG CCCCTGAGAC CCTGTGATGA AATTGATGT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381     ACTATATTTG GGTCAGGCAT AATGACAGCA GATGATGGAT CTGGATACAT TTGTGATGG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441     GATTCTACTC AGTCATCAAA TGGTTCTGGG GCTTCTGCAG TTGAAGGCAT CCCTGTTTT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501     TTGAGTGCAA TAAAAGAGTG GGTGATTGAG TTTGGGTCCT CGATGATTTC CATTTCAAT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561     CGAACGGATA TGGCCTGGTA CAGGCTTGGA AAGCCTTCAA AACAATACGC TCCTTGGTT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621     GAGCGAGTCT TGAAAACTGC GAGGCTTGCC ATCAGTATCA TTACCATGTT GAAGGAGCA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681     ATCCGGGTGT CAAGACTTTC TTTTGCTGAT GTAATCAAGA GAATCTCAGA ACTTGCCAA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741     GATCACCCTG CTTTTATATC ATCTACTCTA CAAGTAGTGG AGAGATATGT GGTTGTGCA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801     GGTCAGATTA TTCTGCAGCA ATTTTCTGAA TATCCTGATG ATATTATAAA GAAGTGTGC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861     TTTGTAATTG GCCTTGCCAA GAAAATGGAA GAGAGGCACC ATACCAAATG GCTTGTCAA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921     AAAAAGAAGC TTCTGCATAG GAATGAACAG AACTTGAATC CCAGGGCTGC TATTGAGCC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981     GTTGTGTCCA AAAGGAACGC TATGCAGGCA ACTACAACAA GGCTAATCAA CAGAATCTG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041     GCAGGATACT ATTCAAATTA CTCACCCGAG GCACGAGATG GAGTGAATGG TGAAGTAAA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101     GAGGTTCATG AAATCGAAGA GCAAGAGGAA AACGAAGAGG ATGATGCTTT GGAGGAGAA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161     TTGGTTGTAT TTGAACAAAC TCAGACAACT AAGTCGGCTC CAAGGCAAAC CAAGTTAAG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221     TCATGTGTAG AGGAAGTAAA GTGGGGTGGG GAATCTGTAG GCAAACTACT TAATGGTGA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281     GATTTATATA AGAGGGCCAT AGTTCATGGT AATGAAATTG TGGTCAGGGG GGCTGTTCT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341     CTGAAAGATG ATGAAATGGA TGATTTTCCA CCCATCTATT TTGTAGAATA CATGTTTGA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401     AAGTCAAATG GAACTAAAAT GTTTCACGGG AGATTGATGC AACGGGGCTG CCAAACTGT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461     CTTGGAAACA CAGCTAATGA AAGGGAGGTA TTTTTGACAA ATGAGTGTAT GGATTTCCA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521     CTACAAGAAG TCAAAGAAAG TATATTTGTT GATCTAAGAT CAATTCCTTG GGGTCATCA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581     CACAGAAAAG AAAATGCTAA TGCTGAGAAA ATTGATAGAG CAAGAGCAGA GGAAAGAAA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641     AAGCAAGGAT TGCCTACTGA ATATTACTGC AAAAGTCTGT ATTGGCCTGA GAGAGGTGC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701     TTCTTTACTC TTCCATATAG TTCGTTGGGG CTTGGATCTG GCTCTTGTGA GGCTTGCAA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761     ATAAAAGAAA GTGAAAGGCA AAAGGAAAAG TTTATATTGG ATGCATCTTT GACCAGTTT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821     ATATACCAGG GAACTAAATA TTCTATAAAT GACTATATCT ATGTGAGTCC TTCATACTT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881     TCATCAGAAG AAATGGAGGC TGAGATTTAC AAGGCTGGGA GAAATGTCGG ATTGAAGGC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941     TATGTAATAT GCCAGCTGCT TGAAATTTGT GATCTCAAGA AGTCCAAAAG GAGCGAAGC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3001     AATTCTGTTC AGGTCAAAGT CAGGAGATTT TTCAGGCCGG AGGATATATC ATCAGAGAA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061     GCATACTCGT CGGATATTCG AGAGGTCTAT TATAGTGAGG AGACACACAC CATACCTCT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121     GATGTTATTG AAGGAAAATG TGAGATCAGA AGAAAGAAGG ATCTTGGGCC TCAAGATAT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181     CCCTTTACCT CTCACCATGT TTTCTTCTGT GAACATCTGT ATGATCCTTC CAGAGGATC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241     ATTAAGCAGT TGCCATCACA TATTAAATTA CAGTACTCAA CCGGGCAGCT GAATGATGA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301     GCCACATTTA GGAAAAAGAA AGGGAAATGC AAAGAAGGAG AGAATGATGA CAAAGAACC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361     GAGAAAGTAG TATCTGATGA GCACCGCTTG ACTACTTTGG ATATTTTTGC TGGCTGTGG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421     ACCTCTCTCA CAAAATGGGC TATTGAGTAT GATGCTGCTG CTGGAGATGC ATTTAAACT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481     AATCATCCTG GGTCTTTGGT ATTTGTAAAC AACTGCAATG TTATCCTCAG GGCAATCAT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541     CAAAAGTGTG GGGATTCAGA TGATTGCATT TCCACCCCAG AGGCTGCTGA ATTGGCTGC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601     TCAATGGACC AAGTGGAAGT TGAGAACCTT CCACTACCCG GACAAGTTGA TTTTATTAA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661     GGTGGGCCTC CTTGTCAGGG TTTTTCTGGA ATGAATAGGT TCAATCAAAG CACATGGAG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721     AAAGTCCAAT GCGAGATGAT TTTGTCATTT TTATCCTTTG CTGATTACTA CCGTCCAAA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781     TATTTCCTTC TCGAGAATGT TAGGACCTTT GTATCTTTCA ACCAAGGGCA GACCTTTCG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841     TTAACTTTAG CTTCACTCCT TGAGATGGGA TATCAGGTGA GATTTGGTAT CCTTGAAGC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901     GGTGCATATG GAGTTCCTCA ATCTAGAAAG AGAGCTTTCA TATGGGCAGC GGCTCCTGA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961     GAGCTGCTTC CAGATTGGCC AGAGCCAATT CATGTCTTTT CAGCACCAGA GCTGAAAAT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021     TCATTGTCGA AAAACTTGCA ATACTCTGCT GTCAGGAGTA CTTCAAAAGG TGCTCCATT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081     CGTCCTCTTA CAGTCAAAGA TACAATTGGA GATCTTCCAC CAGTGGTCAA CGGTGCATC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141     AACACAAGCT TAGAGTATCA AAGCGATCCA ATTTCGTGGT TCCAGAAGAA AATCCGTGG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201     AACTTGAACA TATTAACAGA CCACATATCA AAAGAAATGA ATGAGCTTAA TCTGATCAG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lastRenderedPageBreak/>
        <w:t>4261     TGTCAGAAAA TACCCAAGCG CCCTGGTGCT GATTGGAGAG ATCTGCCCGA GGAGAAGGT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321     AAGTTATCTA CTGGCCAAAT GGCTGATCTG ATACCATGGT GCTTGCCCAA TACGGCCAA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381     AGGCACAATC AGTGGAAGGG ACTTTTTGGC AGGTTGGACT GGGAGGGGAA TTTTCCAAC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441     TCAATAACTG ACCCTCAACC AATGGGTAAA GTTGGAATGT GCTTTCATCC TGATCAAGA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501     AGGATTGTGA CAGTCCGTGA ATGTGCACGT TCTCAATCTG CAAATTCTGT TTCCCTGAC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561     ACATATTCCC TTGTACGTTC TGGCTTGTTC TTTTACACCA GAAGATCTTC AGAAACTGA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621     CTAGAACACA ATACAGAAGA TGTGGCTTCA CTTCCTTCTA CTCCTAATAA ACTTGGTTT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681     CCGGACAGCT ATAAATTTTT TGGTACTATT CACCACAAGC ACAGACAGAT CGGAAATGC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741     GTTCCTCCTC CTCTGGCTTA TGCCCTTGGA AGCAAACTGA AGGAAGCTGT CGAGAAGAA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801     AGAACGAGGA ACGCCTCTCC GACATCAACC GCGACAGGGG CAACGCCGTT CATCCGTTT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861     ACCTTTGCTG GAGAAATCTG GCAAATTCCT TATGATTTGG GAAAATTTAC AGTGTCGTT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921     ATCCGCTTTA TCCGCCACTT CCATCCTTCC AGATCTGGAG CCGCCCCCTG CTTCTTCGA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981     GAGAAACGCC TCTTCGACAT CAACCGTGAC AGGGGCAACG TTGTTCAATC ATA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 w:hint="eastAsia"/>
          <w:kern w:val="0"/>
          <w:sz w:val="20"/>
          <w:szCs w:val="20"/>
        </w:rPr>
        <w:t>&gt;SmMET1 protein sequence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        MFAPMGHGLS FIEVKLPPAF TLPHLPTHTQ TPENAHSSAT STQPPPLLHR RDRSSSFAF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1       SFRKRKQISS ASTKDMVTNQ KEKKKRASQT VEEPTVSRKM PKRAAACSDF KEKSVRISDK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21      DSVIETKKDG VVEEEVLAVR MTAGKEDGRP CRRLIDFTFH NSDGISQPFE MLEVDDIFIS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81      GLILPLEESA DKEKCKGIRC EAFGRIEEWA ISGYEDGSPV IWVSTEVADY DCIKPLGSYK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41      KFYDRFYAKA SACVEVYKIL SKSSGGNVSL DELLAGVVRS MSGMKCFSRG VSIRDFILSQ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01      VLTALKDESS KLVDFAEAQP VSLPGNLRIG PKIEDENKND LLAKPCLTEE DEDSKMARLL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61      QEEEDWRSMK QKKGRGSSSS SKYYIMINED EIANDYPLPA YYKMSNEETD EFIIFDSGID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21      VLHIEDLPRS MLHDWALYNS DARLVPLELL PLRPCDEIDV TIFGSGIMTA DDGSGYICD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81      DSTQSSNGSG ASAVEGIPVF LSAIKEWVIE FGSSMISISI RTDMAWYRLG KPSKQYAPWF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541      ERVLKTARLA ISIITMLKEQ IRVSRLSFAD VIKRISELAK DHPAFISSTL QVVERYVVVH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01      GQIILQQFSE YPDDIIKKCA FVIGLAKKME ERHHTKWLVK KKKLLHRNEQ NLNPRAAIEP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61      VVSKRNAMQA TTTRLINRIW AGYYSNYSPE ARDGVNGEVK EVHEIEEQEE NEEDDALEEK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721      LVVFEQTQTT KSAPRQTKLS SCVEEVKWGG ESVGKLLNGE DLYKRAIVHG NEIVVRGAVL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781      LKDDEMDDFP PIYFVEYMFE KSNGTKMFHG RLMQRGCQTV LGNTANEREV FLTNECMDFQ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841      LQEVKESIFV DLRSIPWGHQ HRKENANAEK IDRARAEERK KQGLPTEYYC KSLYWPERG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901      FFTLPYSSLG LGSGSCEACN IKESERQKEK FILDASLTSF IYQGTKYSIN DYIYVSPSYF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961      SSEEMEAEIY KAGRNVGLKA YVICQLLEIC DLKKSKRSEA NSVQVKVRRF FRPEDISSEK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021     AYSSDIREVY YSEETHTIPL DVIEGKCEIR RKKDLGPQDI PFTSHHVFFC EHLYDPSRGS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081     IKQLPSHIKL QYSTGQLNDD ATFRKKKGKC KEGENDDKEP EKVVSDEHRL TTLDIFAGC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141     TSLTKWAIEY DAAAGDAFKL NHPGSLVFVN NCNVILRAIM QKCGDSDDCI STPEAAELA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201     SMDQVEVENL PLPGQVDFIN GGPPCQGFSG MNRFNQSTWS KVQCEMILSF LSFADYYRPK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261     YFLLENVRTF VSFNQGQTFR LTLASLLEMG YQVRFGILEA GAYGVPQSRK RAFIWAAAPE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321     ELLPDWPEPI HVFSAPELKI SLSKNLQYSA VRSTSKGAPF RPLTVKDTIG DLPPVVNGAS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381     NTSLEYQSDP ISWFQKKIRG NLNILTDHIS KEMNELNLIR CQKIPKRPGA DWRDLPEEKV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441     KLSTGQMADL IPWCLPNTAK RHNQWKGLFG RLDWEGNFPT SITDPQPMGK VGMCFHPDQD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501     RIVTVRECAR SQSANSVSLT TYSLVRSGLF FYTRRSSETE LEHNTEDVAS LPSTPNKLGF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561     PDSYKFFGTI HHKHRQIGNA VPPPLAYALG SKLKEAVEKK RTRNASPTST ATGATPFIRF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621     TFAGEIWQIP YDLGKFTVSF IRFIRHFHPS RSGAAPCFFD EKRLFDINRD RGNVVQS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 w:hint="eastAsia"/>
          <w:kern w:val="0"/>
          <w:sz w:val="20"/>
          <w:szCs w:val="20"/>
        </w:rPr>
        <w:t>&gt;SmCMT1 genomic sequence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        ATGGGAAGAG GTAAAAAGCG AGCGGAGGCA ACATCCTCGC CGCCGCCACC TATTTCTGC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61       TCACCGAAGA AGCCGAAGAG ATCCACGCCA GTCGACACCG AGCTCGGTTT CATCAGTTC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21      CCAGTTCCCT CCCACGAAGC CAAATCTAGA TGGCCTCATA GATATCAAAC TAAGGTTCA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81      CTGTTTAACT GAACCGAAGC TTTATATTCT GCGCTTCATT TAAGCTGTCT TCGTATTTG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41      GTCAATCTTC CATTACCATT TTTCTTGTTT TGAATTTTAC AGAATGTGAA GACTACAGT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301      ACTGTTACTT TATCAGATGG CTCGACTGAG TAAGCTTGAC CTATTATGTG CCCATTCCT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361      TGCCTTATGC TGTTTTTAGT TGTTGAAATG TTTTCTGTTG CAATCTTTTA ACAGGGAAA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21      AGAGCTTTTT CAAGCTAGAT CTCACTATAC AAGAGCTGTT GTTGATGCGG TTGTGTTTG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81      ACTCTTTGAC GATGCTTACA TTCAGGTTAT TCAACTTTTT TTTCTGTTTG GGGCTTGAG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541      GAAGATATAG TTTTCTTAAA TTTTGATTTT CTAGTAGTCA CTCTTCACAT ATAGTTGAT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601      TTGATTTGAT GACATACTTC CAGGCTTCAG AAGGTGAACT GGATTTTATT GCAAAGATT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661      TGGAAATGTT CGAAACCACG AATGGCGAAA TGTATATTTG CACCCAATGG TTTTATCGA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lastRenderedPageBreak/>
        <w:t>721      CCAAAGATAC GGTGCGAGAA CTTTTGTATA ATAGACCGAG TTCAACTGCT TATGCAAAA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781      GGTGAAATAA TTTTTGGCTT TTATGCTTTC AGGTCATAAA GAATCAAGAT TACCTAATT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841      ATGCAAAACG AGTCTTTTAC TCGGACATAA GGGATGACAA CCCGTTAAGC TGTATCAGT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901      GAAAAGCTAA AATTAAGCAA CTTCCACCAA ATGTAAGGAA CAAAAATTTG TCCCTTTTA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961      CCACTTCATT TTTATTTGAG CTGCAATCTT TGAGCAGATG GCTGCTGCTG CAAGAGAAA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021     AGCTATGGAC TCCTATGATC TTTATGTTGA TGCGATGTAC ACTTTCCCAC ATGCTTTTT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081     AAATTTAAGC AAAGGTAAAC TGTTGCTAGA TGTCCATTAT ACTAATGATA ATCAGTTTT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141     CTTTATTTCC CCCTTTTATC TTTTGGTTGT TAATGTGATA TATTTTTTTT GTTTAAAAA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201     AAACTAAAAC GCAGACATAA ATAACTCACC ATTAACTAAT GGAGTGATGG AAACAAAAA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261     TGAAGATGTC AAAAAATCTC CAGAAGATTC TCAGCGATCA GAAATTACTG TATTGGATT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321     GTACTGTGGT TGTGGTGCAA TGTCCACTGG ACTTGGTATT GGTGCATCTT TGCTCGGAG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381     GAAAATTGTC ACGGTAAGGA AAAGTGACTA AAAGTAGCAA CTACAAACTT TTCTTGATA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441     TTTATCATAG TTTTCACTTG GCATTCCTTT TTTGATAAAC AGAAGTGGGC TGTTGATTT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501     AATTCCTATG CCTGCGAGAG TTTAAAATAT AACCATCCAA ATACAGAGGT AGGCTGTCA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561     ATTTTTGTTG AGTTGCAAAA GGTTATTACT TTTATGGCAG TATAAAACAA ATGTTAGTG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621     ATTTTTCAGG TAAGAAATGA AGATGCAGAG AACTTTTTTG ATCTTCTAAA AGAATGGGA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681     AACCTTTGCA CAAAGTTCAA TGTGGTGGGA TCAAAAGATA TTGAACTAGA GCCTCAAGA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741     TCAGACAGTG AGGCATCTGA AGTAGACGAT GGAGTGGTGA TTCCATCTGA AGGAGAGTA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801     GAAGTGCAGA AGTTGCTCGC CATTTGCTAT GGGGATCCAA ATAAAAGCAA AAAAACTGG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861     GTATATTTCA AGGTACTTTC TTTATTGTTA TTAACTAGCA TACGGTCCAC TTAGGAGCT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921     TTGTACATAA AAGATGGTTA ATGGGGTTTT GTTTGTACTA AATTTTCATT AATATCTAA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981     CATAGAAGGG TAAGAGCTAT TGGTTTCGCA AAGACACAAT GGGTTATGTT TTGCACAGA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041     CATAGGGAAA TTGCTTTTTA CCTAACTTTT AAGCAAATTC TTGTTTTTAA ATTTTTAGG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101     ACGCTGGAAA GGTTATGGCC GTGCTGATGA CACTTGGGAG CCTATTGATG GCCTAAGGT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161     TGAACTCTAA TATTTCCTCT ATTACCCCAT CGGCCACCAG TCACTACAGC TAAATGATA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221     CTTCATGTTT CTAACCATCT TTTCTCATAT TCTGTTATTT TATGAAAAAG TAACTGCGA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281     GAAAGGATAA AGGAGTTCGT CTTAAGAGGT TATAGAGCTA GAGTATTACC TCTTCCGGT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341     AGTTTTATTC CTTTCCATGA ATTGTGCTTA AGTTTAACTT CATCTTGTTC CTTTCATGT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401     GCTTTTTGTT TCCTAATGTT TTGTCAGGGT GATGTTGACT TTATATGTGG TGGTCCTCC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461     TGTCAAGGAA TTAGTGGCTT CAACCGATTT AGAGATGCTC TTGCTCCTTT AAAGGACAA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521     AAGAATCACC AACTTGTCGT CTACATGAAC ATTGTGGAGT TTTTGAAACC AAGATATAT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581     TTGATGGAGA ACGTTACAGA TATTTTGAAA TTTGCAAAAG CACAGTTGAC TAGTTATGC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641     GTTGGGCGAC TAGTTTCTAT GAATTACCAA GCCAGATTAG GTATAATGGC TGCTGGTGC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701     TATGGAGTTC CACAATGCCG AATGCGATTT TTTCTTTGGG GCGCTGGGCC AACAGAGGT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761     AGTTTATTAC TCTTGATGAG CTAGTTAATA CCACTAATGC TCATATCCAT AACTAGTTA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821     TTGACTTTCC AGATTTTACC TCAATTTCCA CTGCCCACAC ATGAAGTGCT GAAAAAAGG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881     GTTGTCATAA ATGAATATAA GGTGTGGCTT ATATCAAGTC TGCTTAAAAC ATTCTGTCA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941     TTGTACTGTT CTAGAACATC ATTTTGACTT TGATATAGGA ACTTATAATC GGACATGGA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3001     AAGAGCATTG CCAGTTGCAT AAGGCTGCTT TACTAGGGGA TGCTATTTCT GATATGCCA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3061     AGGTACAAAC CTCTATTGAT TTAGAAATTT TGAACCTAAT TTTTTTCTTA TTCTTGTTC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3121     CCAAATTTTT ATTACCATAC TTATTTCTTT CATGCTTATG TCTCTTTAGG TGACAAATA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3181     CACAGATCAA GATGAAATGC CTTATGGTAA CGCTCCTCGT ACTGAATTTC AGAAGCTCA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3241     TAGATTGAGC AGACAAAGTG AGTATAATTA TGAAGACTTC TTAGAAATTG TCTCACTTC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3301     TTCAATTATC ACGTCTGGAG TTGAATATCT CTCTGTATAT GTAATAGTTT GATATTGTC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3361     AAATATACAT GATATCAAGT TGACGTGTCT TCTCTTGAAT TATAAATGTT TTCAATTAA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3421     TATAGTTTTT CACTTTTTTC CTACAAGTCC ATAATCTTAG TTTGAGGTGC TTCTAATGC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3481     TAGAAATGAT TCAAAGGAAA GATTCTCTTA AGTCCACTAG TGTGGCAAAT AATTGAATA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3541     TGATTATGTA TTCCTTTGAG ATGCATATTT CTGAGGATTG ATCTTTCTTT ATTCTTTTA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3601     CATTTTCTCT CCAGAGATAT TTGGTTATTC TGATGCTAAA AAGAAAAATT CCCACAAGT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3661     CATATTGCAT GATCATCGTC CTTATCAATT GAATCAAGAT GATTATGAAA GGGTTTGCC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3721     TGTTCCCAAG TTCAAGGTTG GAGATTTTTT GTTTGTTTCT AAATATTAGC AACTAGAAT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3781     AATTTGTCAA TTGGACTTCC TTGTTGCTTC TGTATAGCTT TTTGCTACAA AATAATTCT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3841     ATTATTTCAT AACTACAGGG AGCTAACTTT AGAAACTTAC CCGGTGTATT GGTTGGACC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3901     GATAGAGTCG TAAAACTTGA TGAATCTATC GATAGACCTC GGTGCAAGTC AGGCAAACC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3961     TTGGTATTCA TCATTGCAGA ACTATTTGAT CATCTTCGGA CCTTTTGAAG TTCATTCTA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021     GTTAACTTAT GTTATGTATA AACAGGTACC AGATTATGCC TTAAGTTTTG AAGATGGGA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081     GTCTTGCAAG TAAGATTTTG TGATTTGATG TGTCTTTAGC CATTCTTGAC ACTGCACTA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lastRenderedPageBreak/>
        <w:t>4141     CTAACCTGAA ACCTTATGGT CTATAGGCCT TTTGGTCGAT TAGGGATGGA TGACATCGT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201     CCCACTGTAG TTACAAGGCC CGAACCCCAT AATCAGGTTT GGATTGTGAT AAATAGTCA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261     TACTGAGGAA TGCATTCAAT ATTAACTACT TCAAATTTAT TTTGTTTTTC TTAATAGGT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321     CTGTTGCATC CAAATCAAGA TAGAGTGCTC TCTGTCCGAG AAAATGCAAG GCTACAAGG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381     TTTCCAGATT GCTATAAGCT TTTCGGACCA GTGAGAGAGA GGTAGGATTC GATTGTAAT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441     TGTTACAAGT GTAGTGTGCT AGTGCTTCAT GTAGATATCT TACGTTGTAT TTCATTTGT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501     TCAGGTACAT GCAAATCGGA AATGCTGTTT CGTTTGCTGT TTCAATACCA TTAGGCTAT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561     GCTTGGCTAA AGCACTGCAA GGTGCACAAC TCACAACACC ATTGAGCCTT CCATTCAAG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621     TCCCCGACTG CCTCGGCCAG TTGCAGTCTC TTCGACAAGA ACCAGAAGAG CTTGTTTCA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681     AGTG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:rsidR="007D26B9" w:rsidRPr="00592F1C" w:rsidRDefault="008265F5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 w:hint="eastAsia"/>
          <w:kern w:val="0"/>
          <w:sz w:val="20"/>
          <w:szCs w:val="20"/>
        </w:rPr>
        <w:t>&gt;SmCMT1 ORF</w:t>
      </w:r>
      <w:r w:rsidR="007D26B9" w:rsidRPr="00592F1C">
        <w:rPr>
          <w:rFonts w:ascii="Courier New" w:hAnsi="Courier New" w:cs="Courier New" w:hint="eastAsia"/>
          <w:kern w:val="0"/>
          <w:sz w:val="20"/>
          <w:szCs w:val="20"/>
        </w:rPr>
        <w:t xml:space="preserve"> sequence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        ATGGGAAGAG GTAAAAAGCG AGCGGAGGCA ACATCCTCGC CGCCGCCACC TATTTCTGC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61       TCACCGAAGA AGCCGAAGAG ATCCACGCCA GTCGACACCG AGCTCGGTTT CATCAGTTC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21      CCAGTTCCCT CCCACGAAGC CAAATCTAGA TGGCCTCATA GATATCAAAC TAAGAATGT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81      AAGACTACAG TAACTGTTAC TTTATCAGAT GGCTCGACTG AGGAAAAAGA GCTTTTTCA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41      GCTAGATCTC ACTATACAAG AGCTGTTGTT GATGCGGTTG TGTTTGAACT CTTTGACGA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301      GCTTACATTC AGGCTTCAGA AGGTGAACTG GATTTTATTG CAAAGATTGT GGAAATGTT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361      GAAACCACGA ATGGCGAAAT GTATATTTGC ACCCAATGGT TTTATCGAGC CAAAGATAC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21      GTCATAAAGA ATCAAGATTA CCTAATTGAT GCAAAACGAG TCTTTTACTC GGACATAAG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81      GATGACAACC CGTTAAGCTG TATCAGTAGA AAAGCTAAAA TTAAGCAACT TCCACCAAA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541      ATGGCTGCTG CTGCAAGAGA AAAAGCTATG GACTCCTATG ATCTTTATGT TGATGCGAT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601      TACACTTTCC CACATGCTTT TTCAAATTTA AGCAAAGACA TAAATAACTC ACCATTAAC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661      AATGGAGTGA TGGAAACAAA AACTGAAGAT GTCAAAAAAT CTCCAGAAGA TTCTCAGCG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721      TCAGAAATTA CTGTATTGGA TTTGTACTGT GGTTGTGGTG CAATGTCCAC TGGACTTGG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781      ATTGGTGCAT CTTTGCTCGG AGAGAAAATT GTCACGAAGT GGGCTGTTGA TTTCAATTC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841      TATGCCTGCG AGAGTTTAAA ATATAACCAT CCAAATACAG AGGTAAGAAA TGAAGATGC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901      GAGAACTTTT TTGATCTTCT AAAAGAATGG GAAAACCTTT GCACAAAGTT CAATGTGGT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961      GGATCAAAAG ATATTGAACT AGAGCCTCAA GATTCAGACA GTGAGGCATC TGAAGTAGA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021     GATGGAGTGG TGATTCCATC TGAAGGAGAG TATGAAGTGC AGAAGTTGCT CGCCATTTG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081     TATGGGGATC CAAATAAAAG CAAAAAAACT GGTGTATATT TCAAGGTACG CTGGAAAGG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141     TATGGCCGTG CTGATGACAC TTGGGAGCCT ATTGATGGCC TAAGTAACTG CGAAGAAAG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201     ATAAAGGAGT TCGTCTTAAG AGGTTATAGA GCTAGAGTAT TACCTCTTCC GGGTGATGT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261     GACTTTATAT GTGGTGGTCC TCCATGTCAA GGAATTAGTG GCTTCAACCG ATTTAGAGA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321     GCTCTTGCTC CTTTAAAGGA CAAAAAGAAT CACCAACTTG TCGTCTACAT GAACATTGT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381     GAGTTTTTGA AACCAAGATA TATATTGATG GAGAACGTTA CAGATATTTT GAAATTTGC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441     AAAGCACAGT TGACTAGTTA TGCTGTTGGG CGACTAGTTT CTATGAATTA CCAAGCCAG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501     TTAGGTATAA TGGCTGCTGG TGCATATGGA GTTCCACAAT GCCGAATGCG ATTTTTTCT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561     TGGGGCGCTG GGCCAACAGA GATTTTACCT CAATTTCCAC TGCCCACACA TGAAGTGCT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621     AAAAAAGGAG TTGTCATAAA TGAATATAAG GAACTTATAA TCGGACATGG AGAAGAGCA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681     TGCCAGTTGC ATAAGGCTGC TTTACTAGGG GATGCTATTT CTGATATGCC AGAGGTGAC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741     AATAACACAG ATCAAGATGA AATGCCTTAT GGTAACGCTC CTCGTACTGA ATTTCAGAA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801     CTCATTAGAT TGAGCAGACA AAAGATATTT GGTTATTCTG ATGCTAAAAA GAAAAATTC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861     CACAAGTCCA TATTGCATGA TCATCGTCCT TATCAATTGA ATCAAGATGA TTATGAAAG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921     GTTTGCCATG TTCCCAAGTT CAAGGGAGCT AACTTTAGAA ACTTACCCGG TGTATTGGT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981     GGACCGGATA GAGTCGTAAA ACTTGATGAA TCTATCGATA GACCTCGGTG CAAGTCAGG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041     AAACCTTTGG TACCAGATTA TGCCTTAAGT TTTGAAGATG GGAAGTCTTG CAAGCCTTT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101     GGTCGATTAG GGATGGATGA CATCGTGCCC ACTGTAGTTA CAAGGCCCGA ACCCCATAA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161     CAGGTTCTGT TGCATCCAAA TCAAGATAGA GTGCTCTCTG TCCGAGAAAA TGCAAGGCT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221     CAAGGATTTC CAGATTGCTA TAAGCTTTTC GGACCAGTGA GAGAGAGGTA CATGCAAAT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281     GGAAATGCTG TTTCGTTTGC TGTTTCAATA CCATTAGGCT ATTGCTTGGC TAAAGCACT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341     CAAGGTGCAC AACTCACAAC ACCATTGAGC CTTCCATTCA AGTTCCCCGA CTGCCTCGG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401     CAGTTGCAGT CTCTTCGACA AGAACCAGAA GAGCTTGTTT CAGAGTG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 w:hint="eastAsia"/>
          <w:kern w:val="0"/>
          <w:sz w:val="20"/>
          <w:szCs w:val="20"/>
        </w:rPr>
        <w:t>&gt;SmCMT1 protein sequence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        MGRGKKRAEA TSSPPPPISA SPKKPKRSTP VDTELGFISS PVPSHEAKSR WPHRYQTKNV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1       KTTVTVTLSD GSTEEKELFQ ARSHYTRAVV DAVVFELFDD AYIQASEGEL DFIAKIVEMF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lastRenderedPageBreak/>
        <w:t>121      ETTNGEMYIC TQWFYRAKDT VIKNQDYLID AKRVFYSDIR DDNPLSCISR KAKIKQLPPN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81      MAAAAREKAM DSYDLYVDAM YTFPHAFSNL SKDINNSPLT NGVMETKTED VKKSPEDSQR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41      SEITVLDLYC GCGAMSTGLG IGASLLGEKI VTKWAVDFNS YACESLKYNH PNTEVRNED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301      ENFFDLLKEW ENLCTKFNVV GSKDIELEPQ DSDSEASEVD DGVVIPSEGE YEVQKLLAI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361      YGDPNKSKKT GVYFKVRWKG YGRADDTWEP IDGLSNCEER IKEFVLRGYR ARVLPLPGDV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21      DFICGGPPCQ GISGFNRFRD ALAPLKDKKN HQLVVYMNIV EFLKPRYILM ENVTDILKF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81      KAQLTSYAVG RLVSMNYQAR LGIMAAGAYG VPQCRMRFFL WGAGPTEILP QFPLPTHEVL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541      KKGVVINEYK ELIIGHGEEH CQLHKAALLG DAISDMPEVT NNTDQDEMPY GNAPRTEFQK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601      LIRLSRQKIF GYSDAKKKNS HKSILHDHRP YQLNQDDYER VCHVPKFKGA NFRNLPGVLV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661      GPDRVVKLDE SIDRPRCKSG KPLVPDYALS FEDGKSCKPF GRLGMDDIVP TVVTRPEPHN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721      QVLLHPNQDR VLSVRENARL QGFPDCYKLF GPVRERYMQI GNAVSFAVSI PLGYCLAKAL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781      QGAQLTTPLS LPFKFPDCLG QLQSLRQEPE ELVSE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 w:hint="eastAsia"/>
          <w:kern w:val="0"/>
          <w:sz w:val="20"/>
          <w:szCs w:val="20"/>
        </w:rPr>
        <w:t>&gt;SmCMT2a genomic sequence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        ATGAAGGAAC AGCAGAAGCT ACCGGACCAA CTCCCGCTCA GAAAATCCTC AAGCATTTC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1       TCTTCGCCTT CAGCTCGTCT CTGCAACGGA GCAAAACTCG AACCCGAAGC CCGGCCCGT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21      GATGCATTGG CCCTTTCATT GTATGTGGCG GAGGCGGAGC AGCAGCAGCA GCCACTGAG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81      ATCTGCTACC CTTCTCATGA AGAGGAAGAA GAAGATAATT CGGTCCGCAG ATCGCCGAG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41      TTTACATCCA ACAAGTACAA ATATCTCTCG CCGGAACGAA GCAGATCGCA GAAGCATAC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01      GCATTGGTTG TATCGAAATT GAGTATGTCG CCGAGAATCT TCTTCTCTTC ATCGGCTCC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61      GCGTTGACTT TGACGGACGG TGGGAATGTA GAAGCGGGGC CCAAGAAAAG GCGCCGGCT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21      CTTGCATTGC CCGGACCGGC GGGGAGTGGA GTTTGTTTGA GCGAGCGGTG CTTGAGATC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81      AGAACTGTCT TGATGCGAGT CGCAGAATCG CCGGAGGCTT CTGGTGCGAA GAGGTTGAG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541      TCAGTAGGTG AGAGGAGAGA GAAAGGGGAA GCAGCTGCAG AAAATGCTGG TAATTATGC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01      TTGATTGATT GCGTCAAAAT GAGGTGGAAG CCCACAAATT GAGATGCTCG CATTGCCTC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61      GGCAACCCCA ATTTCAAGCA AGAACCGCAC AAGACCAAGT GCTTCTTTGA ATAAGGAGT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721      CTCAGTGACT CCGGAAAAGG AGTCATCTTT AGCGGGAGTG AGTGAGAAGC AGTTGAGGT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781      TAGAAAATTC AGTTTAAACA GAATGTGGCT GAGAATGCTG ATCCGAATGG AGGAGGGCG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841      AATGGAGAGA GCGCGGTGAA GTCGAAGAAA AAGGAGAAGA GCATTTTGTG CTGTTTTAT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901      GGAGAGCCAA TTCCGGAGGA AGAAGCTCGG GAAAGATGGC AATGGAGATA TGATTTAAA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961      GTGAGTGCTT GCTGATTAAG TCATTCCAGT GTAATGATAT GTGTAGCTTA TTGTTGGTC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021     TGCTACTGAA TTTGGGTCCT CAAATTAGTT GATTTAACAT GCATGGTTGA AAAAAGCCT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081     TGTTAATTGA TATCATTCTT GTCCATGTAC TCTTAATACA CAAGAAACTG TAGAATAAT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141     CACAAGAAAT CTAAGAGAAT GAAAGCCATA GGCTCTGCTG CCAAATACAT GATTGAGGA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201     GATCTATAGT ACTTCCCTTG ATTCCAGACA TGTCCTTTTC TAATGCTGCT TGGACATGC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261     ATCCATCTGT AGCTATTTGG AGCAAAATAA TGGTATCGAG CATGTGAGAT TCGTACAAC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321     TTTGTTAGCG CTAGGGAACT GCAATGTGTG ACGTATATAC TTCCTTTTTG AAAGAAAAG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381     CTCAGTTATT ATATGGACTA GTAAAGCCGA AGTAGACTGT CTGTTTGTTT TCGTTCAGC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441     GTCCCCGATA GACTGTAGCC GAGTGCTCAT CATTGAAGAA AGAACATATG TTCATAGTT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501     TCATTGTCTT GAAAGAGTCA CTAAGTGTTG TGTGTATTAT TGCATTTATC TGGCTTATC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561     GAATTGTTCT AGACAGTGAC ATGAACATTT CTAACTACAA TTGATTTTGG ACTCCACAG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621     GCAGAATAAA GGGCAAAAAC TGGAAAATAA AGTGAGTGAA CCCTACGAAC ATATGTTTC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681     GGTGGTAACA TAATATGGCC CTCTACACCT TCATCTCTCA TATTTTCAAG TGTTTCTAA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741     TCTTATAATT TGCTTATTGA CTTTCAGCGC TGAAGAAGAT GAAATCATAC TGAATGTGG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801     AAGCCATTAC GCTCAAGCCA AAGTAGGGAA CTTTGTCTTG AATATTGGAG ATTGTGCGT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861     TGTAAAGGTA AATCTCGTGT CATTTCTTAT GTCTTGTCAC GTTTGTTACT CTTTAGTGC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921     GCTGTAAGTT TTAGTCGTAG AAAATGTTTC ACACTATTGT CTGTAGAATA TAACTAAAG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981     TGATGATTCC CATTTTCTCA TGGCACCATA TGAATTCGGT GAAACTTCAT CTTTCGTTT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041     ATTCTTAGTT ATTGGAATTC TAGACAGTAT GCGATTAGCA ATCACTTATC TGGTTATGG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101     TTAATATTGC AAGATTGATG TCCTAAGCAA TTCCTTCAGG GTGAAGGGAA CAAGAAACA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161     ATAGGGAGGA TCTTGGAATT CTTCAAAACG ACGGAGGGAG AAGACTACTT TAGGGTTCA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221     TGGTTTTTCA GAGCCGAAGA TACGGTTAGT ATAACATGCT TCCTGTTTTT GTTTCCTTC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281     TTCTATTCTC ACCTGTTTCA TGTTCTTTGT TTGCCCGTGG ACCATCATTC ATCAGGTTC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341     GAAAGACACT GCTTCATCGC ATGACAAAAG GCGCATATTC TACTCCATCT TAATGAACG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401     CAACGTGCTA GATTGCATCA TTTCAAAAGT CAAGATAGTA AACGTACCCC CTATGGTAT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461     TTACCCTTTG TTACCCTCTG TCGTCTATCT TATTTACTCA TTTCTATTAC AGTCTTTGC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521     ACTTTTTACT ATTCTACGGT TTTTCTTCTC ATCAAACTGC AGCCGTGCTT AAAAAGAAA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lastRenderedPageBreak/>
        <w:t>2581     CGTGTCCAGT CAGCTGCATT TTATTATGAT ATGGAGTACT CTGTGCAATA TTCAACATT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641     CGTACAATGG TTACAGGTTA GTAGTACGAT AAAAAACACG TTCTTTTCTC AGTGCACTC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701     TTGCTTGCTT CATAATGTGG CCAGTACATT ACTGTCTAGC TGCTCTCTGC TTCTCCTGA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761     CAGCTAGATT TCTGTTTTGA TTAGCTTATA TTCTATTGTC ACATTATATT TCAGAAAAG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821     CTATGGGGAA TGAGTCATTC TTGTCGAACT CAAAACATCC CGATGATGGG CCAATTACT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881     TGACACCCTT GGAGCTTTTG CCTGGTTACG ATTCTCCCAA ACAAGAATTA ACACTACTG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941     ACCTGTACTC TGGATGTGGT GGAATGTCCA CTGGATTATG CCTTGGTGCC AAACTGTCG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001     GTGTAAATCT CATGACGGTA ATCACGAAGA TGAAACTTCA ATTGTAATTC ATGATTTAA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061     TCCTGGTGAT CTTATCATCA GTTTAACTCA CTTCCTCCTT GTTTTTCAGA AATGGGCTG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121     TGATTATAAC AGCTCTGCTT GTGAGAGTTT GAGGCTGAAC CATCCAGAAA CAAATGTAT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181     TAACTTGAAA ATCACATTTT GATGAAGTTA TTCTGTTTGA TTATGTAAGG TTACCTTAG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241     TATCTGAATT CTTGTACAGG TAAGAAATGA ATCTGCAGAG GATTTCCTAG ACCTACTAA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301     GCAATGGGAG AGTTTATGTA AGAGATACGT CTCTGATATA GAAAGAACAC TGAAATGTG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361     GTTAGAGGAA CTTCCAGAAG CCGAAGCCGA AGACTGTCTG ATTCCATCGG ATACAGAGG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421     ATCTAGTGGG GAATACGAGG TCTCTCGCCT AGTTGATATT TGCTACGGCG ATCCTAACA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481     CAGTGGAAAA CGCGGGCTAC ACTTCAAGGT ACGTTGGAAG GGGTACGGCC CGGATGATG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541     TACATGGGAA GCAGCTGAAG GATTGAGGTG AGGGACTATA CCTAACATAT ACAGAAGCA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601     TCCTTTATGT CGATTCACTT CTTTCTAACG CGTCTTGTCC GTTTTCAGCA ATTGCCAAG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661     GCGGATAGAG GACTTTGTTC GAAGAGGATT CAACGCTAAA ATCCTGCCTC TCCCTGTGA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721     TTCAATATGT CAAGCAGCAA TGCAGCAAGT AGTGTTGATT GTGTTAAATA AGAAGCAAT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781     TTGGTTGTGT TGGTGTTGTG CAGGGCGATG TGGGTGTTAT CTGCGGAGGG CCGCCGTGC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841     AGGGCATAAG CGGCTACAAT CGTCACAGAA ACTTCGCGTC TCCGTTGGAA GACGAAAGA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901     ACCACCAAAT CGTGGTGTTC ATGGACACAG TGGAGTTCTT GAAACCCAAG TATTGCTTG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3961     TGGAAAACGT GGTCGACATC ATAAGGTTCG ACAAGGGCTC TCTGGGTCGA TACGCTCTA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021     GCCGTCTGGT GCTCATGCGA TACCAAGCGA GGCTCGGCAC CGTCGCCTCC GGCTGCTAC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081     GCCTCCCGCA GTTCCGCCTG CGCGTCTTCA TCTGGGGGGC GCACCCGGGC GAGACCCTG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141     CGCAGTTCCC GCTCCCCACG CACGATGTCG TCGCCAGGTA CTGGCCTCCC ATCGAGTTT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201     AGCGGAACAT CGTGGCGTAC GACGAGGGCC AGCCCCGCGC CCTGCACGGC GCCATCGTC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261     TCGGGGACGC CATCTCCGAT CTCCCGCCCG TCACCAACGA CGAGGACCGG GAGGAGATG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321     CGTACGGGAA GCCCCCGGAG ACGGAGTTCC AGAGGCGCAT CCGGACGGGG GCCGGGGAC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381     TCCTCTACGA CCACCGGCCG CTGAAGCTGT CGGAGCACGA CTACATGCGC GTGTGCCGA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441     TCCCGCACAG GAAGGGGGCC AACTTCAGAG ACCTCGAGGG GGTGGTGATC GGAGAGGAC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501     ACGTGGCGCG GCGCGATCCG ACGAGGGAGG CGGTGATGCT GCCGACGGGG AGGCCGCTG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561     TCCCGGAGTG CGTGTTCAAG TTGGAGCTGG GGAAGTCGAG AAGGCCTTAT GGGAGAGTA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621     GGTGGGATGA GACGGTGTCG ACGGTGGTGA CGTTTCCTCA TATTCGAGCA ATGGCGATA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681     TGCATCCGGA GCAGGATAGG AGGCTGAGCA TAAGGGAATG CGCGAGGCTG CAGGGATTC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741     CGGACTACTA CAGATTCTGC GGCACTATAA AAGAGCGGTA CAGCCAGGTA GGGAACGCC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801     TCTCAATTCC GGTGGCGCGG GCCTTGGGCT ACGCGCTCGG GATAGCCTAC CGGAAGCTC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861     CCGGAGAAGA CCCGCTCATG ACGCTGCCGC CGGACTTCTC TTCTTCTACT TG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:rsidR="007D26B9" w:rsidRPr="008265F5" w:rsidRDefault="008265F5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 w:hint="eastAsia"/>
          <w:kern w:val="0"/>
          <w:sz w:val="20"/>
          <w:szCs w:val="20"/>
        </w:rPr>
        <w:t>&gt;SmCMT2a ORF</w:t>
      </w:r>
      <w:r w:rsidR="007D26B9" w:rsidRPr="008265F5">
        <w:rPr>
          <w:rFonts w:ascii="Courier New" w:hAnsi="Courier New" w:cs="Courier New" w:hint="eastAsia"/>
          <w:kern w:val="0"/>
          <w:sz w:val="20"/>
          <w:szCs w:val="20"/>
        </w:rPr>
        <w:t xml:space="preserve"> sequence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        ATGAAGGAAC AGCAGAAGCT ACCGGACCAA CTCCCGCTCA GAAAATCCTC AAGCATTTC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1       TCTTCGCCTT CAGCTCGTCT CTGCAACGGA GCAAAACTCG AACCCGAAGC CCGGCCCGT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21      GATGCATTGG CCCTTTCATT GTATGTGGCG GAGGCGGAGC AGCAGCAGCA GCCACTGAG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81      ATCTGCTACC CTTCTCATGA AGAGGAAGAA GAAGATAATT CGGTCCGCAG ATCGCCGAG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41      TTTACATCCA ACAAGTACAA ATATCTCTCG CCGGAACGAA GCAGATCGCA GAAGCATAC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01      GCATTGGTTG TATCGAAATT GAGTATGTCG CCGAGAATCT TCTTCTCTTC ATCGGCTCC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61      GCGTTGACTT TGACGGACGG TGGGAATGTA GAAGCGGGGC CCAAGAAAAG GCGCCGGCT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21      CTTGCATTGC CCGGACCGGC GGGGAGTGGA GTTTGTTTGA GCGAGCGGTG CTTGAGATC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81      AGAACTGTCT TGATGCGAGT CGCAGAATCG CCGGAGGCTT CTGGTGCGAA GAGGTTGAG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541      TCAGTAGGTG GAAGCCCACA AATTGAGATG CTCGCATTGC CTCAGGCAAC CCCAATTTC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01      AGCAAGAACC GCACAAGACC AAGTGCTTCT TTGAATAAGG AGTGCTCAGT GACTCCGGA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61      AAGGAGTCAT CTTTAGCGGG AGTGAGGCGT AATGGAGAGA GCGCGGTGAA GTCGAAGAA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721      AAGGAGAAGA GCATTTTGTG CTGTTTTATA GGAGAGCCAA TTCCGGAGGA AGAAGCTCG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781      GAAAGATGGC AATGGAGATA TGATTTAAAG AGCAGAATAA AGGGCAAAAA CTGGAAAAT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841      AACGCTGAAG AAGATGAAAT CATACTGAAT GTGGCAAGCC ATTACGCTCA AGCCAAAGT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901      GGGAACTTTG TCTTGAATAT TGGAGATTGT GCGTTTGTAA AGGGTGAAGG GAACAAGAA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lastRenderedPageBreak/>
        <w:t>961      CACATAGGGA GGATCTTGGA ATTCTTCAAA ACGACGGAGG GAGAAGACTA CTTTAGGGT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021     CAATGGTTTT TCAGAGCCGA AGATACGGTT CTGAAAGACA CTGCTTCATC GCATGACAA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081     AGGCGCATAT TCTACTCCAT CTTAATGAAC GACAACGTGC TAGATTGCAT CATTTCAAA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141     GTCAAGATAG TAAACGTACC CCCTATGCCG TGCTTAAAAA GAAACCGTGT CCAGTCAGC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201     GCATTTTATT ATGATATGGA GTACTCTGTG CAATATTCAA CATTTCGTAC AATGGTTAC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261     GAAAAGTCTA TGGGGAATGA GTCATTCTTG TCGAACTCAA AACATCCCGA TGATGGGCC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321     ATTACTTTGA CACCCTTGGA GCTTTTGCCT GGTTACGATT CTCCCAAACA AGAATTAAC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381     CTACTGGACC TGTACTCTGG ATGTGGTGGA ATGTCCACTG GATTATGCCT TGGTGCCAA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441     CTGTCGAGTG TAAATCTCAT GACGAAATGG GCTGTTGATT ATAACAGCTC TGCTTGTGA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501     AGTTTGAGGC TGAACCATCC AGAAACAAAT GTAAGAAATG AATCTGCAGA GGATTTCCT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561     GACCTACTAA AGCAATGGGA GAGTTTATGT AAGAGATACG TCTCTGATAT AGAAAGAAC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621     CTGAAATGTG AGTTAGAGGA ACTTCCAGAA GCCGAAGCCG AAGACTGTCT GATTCCATC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681     GATACAGAGG AATCTAGTGG GGAATACGAG CGGATAGAGG ACTTTGTTCG AAGAGGATT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741     AACGCTAAAA TCCTGCCTCT CCCTGGCGAT GTGGGTGTTA TCTGCGGAGG GCCGCCGTG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801     CAGGGCATAA GCGGCTACAA TCGTCACAGA AACTTCGCGT CTCCGTTGGA AGACGAAAG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861     AACCACCAAA TCGTGGTGTT CATGGACACA GTGGAGTTCT TGAAACCCAA GTATTGCTT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921     ATGGAAAACG TGGTCGACAT CATAAGGTTC GACAAGGGCT CTCTGGGTCG ATACGCTCT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981     AGCCGTCTGG TGCTCATGCG ATACCAAGCG AGGCTCGGCA CCGTCGCCTC CGGCTGCTA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041     GGCCTCCCGC AGTTCCGCCT GCGCGTCTTC ATCTGGGGGG CGCACCCGGG CGAGACCCT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101     CCGCAGTTCC CGCTCCCCAC GCACGATGTC GTCGCCAGGT ACTGGCCTCC CATCGAGTT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161     GAGCGGAACA TCGTGGCGTA CGACGAGGGC CAGCCCCGCG CCCTGCACGG CGCCATCGT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221     CTCGGGGACG CCATCTCCGA TCTCCCGCCC GTCACCAACG ACGAGGACCG GGAGGAGAT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281     GCGTACGGGA AGCCCCCGGA GACGGAGTTC CAGAGGCGCA TCCGGACGGG GGCCGGGGA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341     GTCCTCTACG ACCACCGGCC GCTGAAGCTG TCGGAGCACG ACTACATGCG CGTGTGCCG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401     GTCCCGCACA GGAAGGGGGC CAACTTCAGA GACCTCGAGG GGGTGGTGAT CGGAGAGGA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461     AACGTGGCGC GGCGCGATCC GACGAGGGAG GCGGTGATGC TGCCGACGGG GAGGCCGCT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521     ATCCCGGAGT GCGTGTTCAA GTTGGAGCTG GGGAAGTCGA GAAGGCCTTA TGGGAGAGT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581     TGGTGGGATG AGACGGTGTC GACGGTGGTG ACGTTTCCTC ATATTCGAGC AATGGCGAT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641     CTGCATCCGG AGCAGGATAG GAGGCTGAGC ATAAGGGAAT GCGCGAGGCT GCAGGGATT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701     CCGGACTACT ACAGATTCTG CGGCACTATA AAAGAGCGGT ACAGCCAGGT AGGGAACGC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761     GTCTCAATTC CGGTGGCGCG GGCCTTGGGC TACGCGCTCG GGATAGCCTA CCGGAAGCT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821     GCCGGAGAAG ACCCGCTCAT GACGCTGCCG CCGGACTTCT CTTCTTCTAC TTG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 w:hint="eastAsia"/>
          <w:kern w:val="0"/>
          <w:sz w:val="20"/>
          <w:szCs w:val="20"/>
        </w:rPr>
        <w:t>&gt;SmCMT2a protein sequence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        MKEQQKLPDQ LPLRKSSSIS SSPSARLCNG AKLEPEARPV DALALSLYVA EAEQQQQPLS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1       ICYPSHEEEE EDNSVRRSPR FTSNKYKYLS PERSRSQKHT ALVVSKLSMS PRIFFSSSAP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21      ALTLTDGGNV EAGPKKRRRL LALPGPAGSG VCLSERCLRS RTVLMRVAES PEASGAKRLR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81      SVGGSPQIEM LALPQATPIS SKNRTRPSAS LNKECSVTPE KESSLAGVRR NGESAVKSKK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41      KEKSILCCFI GEPIPEEEAR ERWQWRYDLK SRIKGKNWKI NAEEDEIILN VASHYAQAKV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01      GNFVLNIGDC AFVKGEGNKK HIGRILEFFK TTEGEDYFRV QWFFRAEDTV LKDTASSHDK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61      RRIFYSILMN DNVLDCIISK VKIVNVPPMP CLKRNRVQSA AFYYDMEYSV QYSTFRTMV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21      EKSMGNESFL SNSKHPDDGP ITLTPLELLP GYDSPKQELT LLDLYSGCGG MSTGLCLGAK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81      LSSVNLMTKW AVDYNSSACE SLRLNHPETN VRNESAEDFL DLLKQWESLC KRYVSDIER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541      LKCELEELPE AEAEDCLIPS DTEESSGEYE RIEDFVRRGF NAKILPLPGD VGVICGGPP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01      QGISGYNRHR NFASPLEDER NHQIVVFMDT VEFLKPKYCL MENVVDIIRF DKGSLGRYAL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61      SRLVLMRYQA RLGTVASGCY GLPQFRLRVF IWGAHPGETL PQFPLPTHDV VARYWPPIEF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721      ERNIVAYDEG QPRALHGAIV LGDAISDLPP VTNDEDREEM AYGKPPETEF QRRIRTGAGD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781      VLYDHRPLKL SEHDYMRVCR VPHRKGANFR DLEGVVIGED NVARRDPTRE AVMLPTGRPL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841      IPECVFKLEL GKSRRPYGRV WWDETVSTVV TFPHIRAMAI LHPEQDRRLS IRECARLQGF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901      PDYYRFCGTI KERYSQVGNA VSIPVARALG YALGIAYRKL AGEDPLMTLP PDFSSS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 w:hint="eastAsia"/>
          <w:kern w:val="0"/>
          <w:sz w:val="20"/>
          <w:szCs w:val="20"/>
        </w:rPr>
        <w:t>&gt;SmCMT2b genomic sequence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        ATGGCGGATT CTGCCCAACT CGACTCGGCT GATCCGCCAC TAGCTCCGCC TTCACCACC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1       CCTTCGCTTC CGCTGCAGCT GAATGGAAAT TCTGATCCTG CGACTCCACT TCCAAGCAG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21      ACCGATGGAG GAAGTGATAT TTTGGATAAT TATCCTCAAT CCAATGGCGT CGCGATGAA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81      AAATCAGCTA ATCGGAGAGT GGAGACCCTG AGGACCTCAG AGGATCACTT TCGCCGGCG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41      TCGCCAAGAC TGACTGGAAA TGTTGCAGGT GAGCGCTCCG TTAGAGAGGT GAGTTCTCT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lastRenderedPageBreak/>
        <w:t>301      AAATTGGATG GTCCGGATGA GATATATCCG CCGCTTAAGA AGCCTAAAGG TGGAAAGCA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61      GTATCTTTCT TCATCGGCGG GCCGGTACCT GATGATGAGG CTCGCCGCCG GTGGACATG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21      CGGTATGAGG GAGCTGAGGT AATGTGGTCT GACTTTTTAG TTGAAATATT TCTACATTA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81      CATGAATTAT TGTGAAATGT AACTGAACTG GATTTTTATT TGGTTATGAG AAATTTGAT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541      ACATCGTTGT GGCAAATTTG GTAGGTGTAG AAGCATGATA TACGTAGATC TTGTAGAAG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01      AGGACATTAG TTCGTTAATT ATACAAATGC AATGAAAACC TGCTCATTCT CACATTGGA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61      CCACGAAGTC ATTCGTTGTA TGTGAACTTT TTTTTAAAAT GTTAAGATTT CACTGCAAC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721      CAATAAGATG TATTTCAGAA CATGTCATTG ATGAAACTAA TTTGCAGGAA ATTTTGTTT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781      TAAGCAATAT TATCTTTTAA ATTTCCCATG GATTGTTTGT ATTTCTAATG CTCATTAAT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841      TTGTTAGGGA TATTGTGAAC GCATTTGAAC TCCAATGCAT GATGAAATCT TATAAACAC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901      AAAGTTGGTT GGCTCAAAAG TTTAAATGAT TGGGACTAGT CCTTCATCTA GTATTTGCA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961      ATATCTCTTT CCTCTAAGAG AAGAACTCAA AAGAAGAAAC GGCATTCACT TAAATATAT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021     ACCTGAATAA GAGCCAACAA ATCACACATT TTTTGTTACA AAACTTCTAA ACAATAATA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081     ACAGTTCTGA AACCATGTAT GTGTTCATCT TGGTCATGTT TGGACTTCAA TTTGGTGGT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141     TTTGAATATT CACTTTGTTC ATGTATATTA GAGGACTTGA TTTTTGCTAT TGTTGTTGC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201     GGGAAAACAA AATAATGAAC TATCACCAAA ACATAAGTAA GTGCTATACT GCTATTAAG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261     TTCATTTATA GATTTGGGAT TTTAGTGATG TACTTTGTTG TTTTTCATCC ACATTGATG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321     TGTTGCAACT TTTGTAGGGT TGTTGTTGAT GATGATGATG ATGGTGATAA ACTTGTTTC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381     AATGTAAAGT GTCACTATTC TCAAGCTGAA ATATCGAAGA TTGTATTTGA TCTCGGTGA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441     TGTGCCTATG TCAAAGTAAG TTTGCTCTTA ATATTTTTTA TTGCCACATA TTTGAGATG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501     CACTGACAAA CTTGTTGTAT TGCAAATATC AATATGTGGC AACCAATTTT AATGCATTA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561     ATTCATATTA ATGTAAATAA GTTAGTACAG CTTAGTGAAT GCTTTTGTCA AAGTTGGTA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621     GAAAACCCAA GATGATATGT GTTTATATGA ATCGAGAAAT ATTGTGAATT CTTTGTATA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681     GTGTATATGT CTGAAGTGAC ATATAACTTG TTCACTTGAA CTGATCTTAG CATTGAGAC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741     GGCATTCACC TAAATGAATA AATTAGTTTT AAAACTAAGA GGCAACCCAT AGATATTAA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801     AAGTTGCCCG AGGCTACTTA ACCAGTTTGA GATAAGAGAT GTTACTAAGG GCGCACACA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861     TTGGTGTGCC TCGAAACTTA GGTGAGGCTT GATGGCCTCA AAGTTGCATA ATCATAAAT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921     TTTTCTCTTT TTCCCCTATT CCTTTTTATC AAATATATTG TGTCTAAATT TAAACATTT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981     ACATAATATT GAGACTAAAA AAACTCCAAA ATCTCTATCC ACTGTGGTTT TGTCTTTCT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041     GTAAAGTTGG TCAATTAGCT CCTCTTTTCA TTGCTGGTGT AGCTAGTAGT TACATTTTC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101     TATTCTCAAA TCTCACTCAT CTCTTTTCAA TGATTATAGG GCCCAAAGGG AAGACCTAA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161     TATGTTGGCA AAATTCTAGA ATTTTTTGAG ACAATGGATG GTGAAAACTA CTTTAGTGT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221     CAATGGTTTT TTCGAGCAGA AGATACGGTG ACAAAATAAT ACTTCTATCT TTTTTATAC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281     TACTGGTGCC TTCTTTATTC CCTCTTTCTC TACCTTTACT AATTAGTTTA CCTTGCCAG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341     TTATAAAGAA TGATGGAAGG TCTCATGACA AGAAACGGTT ATTCTACTCT ACTCTCGTG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401     ACGACAACTT ATTAGACTGC ATAGTTTCAA AAGTTAAAGT TGTTCAAATA AAACCAAAT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461     TATGTTTGAA ATTTGTACGC TCAACTTACA ATTATTTTCT ACTTATCTGT ATGTTAGTG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521     CCTCAATACT GTATTTTAAG GAGGGAGACA TATTTTTGGT CCATCATCTT TTCTCCCAA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581     TGAATATTGT TCTAGTTGTT CTTCTAACAA TATTGGAAGG ATAGGTACTA AAGTTTGGT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641     AAACTTCACC AATGAAGAGT GATAGAAATT ATTTCTTAAA TTGACTGATT ATATTCTTG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701     TTACATATGT TATTGACATT CACTTTCTTG TAGGTTACTT TGAAAGATAA TACAATACC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761     CCTTGCGACT ATTATTTTGA TATGAAATAC GATGTCGACT ACTCAACTTT CAGCTCAAT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821     TTAACAGGTA CCTTGTACTA TTTTGCTTTT GAAAATTTGA GAAAGGCATG ATTCATGCT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881     TTGTATAGCT TGATATGCAT ACTTCTCTGC AAGTAATTTC TGTATGAAGT TCTGGTTTG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941     TTGCCACTAC CTTCAAGACT ACAATTGCGT GATGTCACCT TTGAAAAGTT TATAGTGCA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001     TTCCGTACTC TCTTATTAGT TAGCACATTA AGTTCTCCAA ATCCAATTTA AAACCACCT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061     AGAAACACAT TATGGGCACA TGCTCAAAGT TAGGCACACT GGATTTGGTT CAATTGGCT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121     TGTGTAGAAA CATTAATTGC AAAATGCTTT TAAAGAGTCT TGTGCAAATA GATTTTAAT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181     GCATATTTGA CTTACTTTCC GTGTGGACGT AACTCAAAGT TGCTATGAAC TGCTAAAAT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241     GTGATTTATA TCGTGTGATT AATGTTGTTA AACTAAAATA GAAGATATAC AATCTAGAT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301     CAGTAGTTCA TTCGTCGATG ATGATTAATT AAGATACTCC ATCCGTTCAC GATAAGTGT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361     GTGTGGATGG AAGGGCACGG GTTTTAAGAA AATATTGGGA GATGTGTGTA AAGTATAAA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421     AGAGACCCAA CAAGTTGATT TGTTAGGTAA TTTATAAATG GTTTGTGAGA TGAGTTTTT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481     ATAAACATTG TGTGTGAATG GGGGTAAAAA TATAAGGGTA TATCAGTATA TGTCCTAAA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541     TGGAAAGATT ACACTTATTT TGGACGGACG AAAATGGCAA AAAGACCACA CTTATCGGG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601     ACGGAGGGAG TATAATCCAG TAACAATTGA GTTGGTAGAC ATACCTAGCT ATGAGAAAT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661     AACCATTTTT TTTCTACCTT TCTTGTTTAA CTTCATCCTT CAAAATCTTA ATCTGCTGT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lastRenderedPageBreak/>
        <w:t>3721     AAGCAATCAA TGTAATCACC TATTTTAGCC CCCATTTTCG CTGATCTGCA ACTAACACT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781     TATGTGACCA CCTACATACC GTTTTATTCA TGCAGATGGT GACAGTGAGT TATTTCCTC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841     TCCTTTGATG ATGTCATCCA AAGGCAAATA CGCAACCTCT AAAATTTCCA CCAAGTGTT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901     TTTGGATGAA AATTGTAAAT CTGAGCTAGC TTTACTGGAT ATGTATTCTG GCTGTGGAG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961     AATGTCCACT GGATTGTGTA TTGGTGCTAA AGCGTGTGGC TTGGATCTCG TGGCGGTAG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021     ATAGCAAGAC AGTTTAAACA TTTAGAAATA TGGTTATGTC AAGAAATAGT ATTTGTGTT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081     AATAGTCATG ACTAACTTCC ATACATAACA GAGATGGGCT GTTGACATTG ATGAAGCAG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141     ATGTGAGAGC TTGAAGCTGA ACCATCCAGA GACACAAGTT GTGTATTATA TTTTCTTTC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201     CTTCGCATTT TGAAGTCCCT AATTCATTAG AAAATTTTTA GTATTCAAAT GTCTTGTTG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261     ACAGATAAGG AATGAAGCTG CAGAAGACTT TCTTGATTTG TTGAAGGAAT GGGATTGCA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321     GTGCAGAAAA TACGGGAAGT ATGACCAGAA AGAACTCAGG TTAAAGACGG TTAGGGAAG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381     TGATGAAGTT AAACTATCAA AAAAGAATCA AGAAAGTTCA TGTGAATATG AAGTGGCAA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441     GCTGATAGAT ATATGTTATG GTGATCCTTC TAATTCAGGG AAGCGAGGGC TTAAATTTA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501     GGTGCAATTT TCTTATTCAT GCTTGACTAA TATGGTAAAT AGTCACTCTA ACATGTAGA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561     AGAAGAAACC CTAAGTATCT TATTGCTCGG AATAACTTCC TTAGAAGATG TTTCCCTTG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621     TTTATATGTA ACAAAAAATT ATCATTGCAG AATAGCTAAT ATAAAAAGCC AAGAAGGGA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681     AGTAGTATTT TCAGTTCAAT TGGCTTCTTT GTTTTCCATG TAGAAAATTA GTAGACCAA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741     TAATATAGAC ATCACAACAA GACTTTTGGT AGATGGATGT TACAGACTTA CAGTTTACT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801     GTTTTTTTTT ACTTAAAGTG ACAGGTAGTA AAGATATAAA ATAGTCATGT AAAATGAGC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861     TGGAACTTTA TTGTCTGTGT TGGCAAATGA GTTCATCTTC ATTGATGTAT AATGTGCAT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921     ATCTAAATTG CTACTTGGTT AAATACGTTG ATGTATGCCT TTAGCCATTT AATGTCATG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981     TTATATTCTT TTAGGTGCGC TGGGTTGGAT ATGGCCCTAG TGATGATACA TGGGAGCCA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5041     TTGAGAACTT GGGGTATGTT TCCATCATAT ATAATCAGCA GTTACAAATT ATCAAATGA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5101     GTTATTTCAC TGATAACTTC TGACAAGCTT ATTCTGCTCT TCTCTACAGA AAATGCCCA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5161     AGCACATAAG AGATTTTGTA CAAAAGGGAA TAAAAGCACA AATACTGCCT CGTCCGGTA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5221     GTTTTGGTTT GTTTGTGAAG GTTACACATG CGCTATAATG GGGGAAAAAT CAGATCAGT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5281     TTCTGATATT TGATAAAATT TATTCGATAG TTTGCTACAG AAGATATTTT GGAATATTT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5341     TTTTAAATAA ACACCAAAAA CATGTTTTAG AAAGTAGATA ATTGCATGGT TATAAAAGT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5401     TCAAGTAAAA AACACATCAC ATGTTTTCCT ATTGCACAAA TGGATAAGTT CATAGTGAG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5461     TACAATACAT GTTTGTCTCA TTGAAGACTG TTTATCTGAA ACTAATCTTG TGGAAATAT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5521     TTGTGTCATG CAATCATTGT TTACTAAAAA AATACTATCA CCATCTAATA TTCCTCCAT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5581     TGCCATCAAC TTATCACAGG GAGATGTTGA TGTAATTTGT GGTGGTCCTC CATGTCAAG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5641     AATTAGTGGC TACAACCGGT TCCGGAATTT CGATTCTCCT CTTGATGATG AAAGAAATC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5701     CCAAATATTG ATTTTCATGG ATATTATTGA ATTCTTAAAA CCAAAGTTTG TTTTAATGG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5761     AAATGTAATT GACATCTTGA GGTTTGCCAA CGGCTGTCTG GCAAGATATG CTATAAGCC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5821     GTTGGTTAGT ATGCATTACC AAGCAAGGGT TGGGATAATG GCTGCTGGTT GCTATGGGC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5881     TCCTCAATTC CGCTTACGAG TTTTTTTATG GGGTGCTCAG CCTCTTGAGG CAAGTATTC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5941     CAATCCTTAT CTTGGCACTT CGGATATCCC TTTGCGACGA AATTTGGTAC TTTCCATTT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001     GTAACTAGTA TAGCTTGGTT ATTTGGTATA ATTTTGATTT TTACCAAACC ACTAGTATC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061     CTTAGTTTTG TTTAGTTCCT TCATTTGCCA TTTTTCGCAT CTTTAGTTCG TGTCATCCT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121     TTCTTTCTTG TCATGGAGTT AAATTAAAAG AGATGTGCAC CAATTGCAGA TTTTCCTGT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181     CGTGGTGTAT TAACATATAT TGAATATGTT AAAGCATGTT TTTCTGTATA TATCTACAT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241     TTCAACCTTC CTCCTTATCG GCGGCCATTA TATTTATCAT GAATTCTCTC ATGACGAAA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301     GCTTTACATT TTATCTAATG TTGGCCTCAA GTTTGTTATC ATTCCTCTTG GTAGCCACT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361     GGGCAAACAG TCAAAATGGA AGTTTCATTT CCCTTGTAAA TTTACTAAAC CTGCAAGTG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421     CTGTCATTTT ATTGGCAGGT GCTACCCCAG TTTCCTCTTC CATCACATGA CGTGGTAAT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481     CAGTATGGAT TTCCTAGTGA TTTTGAGGTA CTGAACGTTT ATCACATGAC ATTACGATG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541     AGTAACCCAA TAAGTATCTA CTTATAATCT GATTTCATCT TGCAGCGTAA TGTTGTTGC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601     TATGATGAAG GAAAATTCCG TGATCTAGAA AAAAAAGTTC TTCTCAGTGA TGCTCTTTC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661     GATCTTCCTC CTGTACGTTT AATTTGTTGC ACACTTTGAT TAATTCTGAA ATTGTAAAG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721     TTGACTTGTT TCATTTCTAT ATTCAGGTTG CAAATAATGA GAAACGTGAC AGCATTCCA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781     TCAAAACAGT ACCTGAAGCT GAGTTTCAAA AGTATATTAG AGCAGCTAAA TGTGGTAGG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841     CATTAATGGT CTATTTTTCA GTTCACTCTT ACCTATAGCT ACTCTGCTGC CTATCACTT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901     CACTATCCCA CAAGAACCTG ACTTGATCCA AGAACATTTG AACTAATTTT TAATGGGTA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961     TTCAAATGAA GCTAACTACT TAGAACATCC TCTGAAATGG CTATACAGAA GCTTGCCTC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7021     TATGAGGTTT TTAATAAACA AATCCTCTGC AAGTAATTGG CTGGTGAGCT ATTGCCATG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7081     CAAAAGCCTT ATCGCTCACA TGATCACATC TATACTTAAT CGACGGAGGG AATTTTCAT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lastRenderedPageBreak/>
        <w:t>7141     TTAGGATCTA AAATGCAAAG TATACCTCCT AGTTTGCATA AGTAAATACT CAAGACATC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7201     GTATAACTCA TAGCTTTGCA AAGTTTACCT CCTAATTTGC AAAAGTAAAT ACTCAAGAC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7261     TCAGTATCAT ACGTGAAAAA ACTTGGTCAA ATATTCTGTC ATGTCAGCTT ACTGAATCC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7321     AGAGACCGAA AATAGCTGCA AGGAAATGAG ATTCTAACTT CTATTGGAGT TTTATCTGC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7381     AAAAGGAATA TATACTAATA CTATAAATTA AGTGCTTCCT TATCTAAAAA AATAAAAAA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7441     TAAAAAAAAN ATCAATGCTT CCTTATATGC ATGAGACCAT CCAAATAGGG TTGGAACAA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7501     AAATTTGGGC TAACTTTGTA GTTCCTTTAT CTCTACTCTC TAGATATGAC TGCTTCACC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7561     TCCAGTGTCA CAACTACACA TAAGAAACCT GTTTTGTACG ATCACCGGCC TTATCCTAT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7621     AATGAGGATG ATTACCTGCG AGTCTGTAAA ATACCAAAAA GAAAGGTTAG TTCAGTGGG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7681     TTCTTTGCCA CACATTCAGC ATCCTGGTTC TGATTCGGTA CTTCACTCAA CAGGGAGCA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7741     ATTTTAGAGA CCTCCCAGGA ATTGTTATTG GAGCTGGCAA TGTGATTCGC CGAGCGAAG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7801     AGCAAGACTT GATGCCATCT GGAAAGCCAT GGGTAATACT TATAAATTAG TCTAGCTTT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7861     GCTCCAAACT CCTATATATC TAAATTTACT TCAAGTGAAT CTTTGCTCTT ATGTGACTG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7921     TAATGTTTGT GAGTTTGCCA TCAATCCATG ATCTCTGCAT TTAGCTTTGC TTTTGAATG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7981     CTTCACTTTA TTATAAAATT AGCATGAGGG TAAATGAATA TTAGACGAGT GTGTTGCTT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8041     TTTAATGCGC TCTTGCTATT TCAATAATCA GGTGCCTGAC TATTGCCTTA GTTACCGCG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8101     TGGAAGGTCC CATAAGTGAG TTACTTGGAA ATGAGCAGTA TAAATCAATT CAGTTTTTT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8161     CATCCTTCCT CTTTTTCGCT TACTAACAAG ATCCTATCAA TAATCGAATA CTGCAGACC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8221     TTCGGACGAC TGTGGTGGGA TGAGACCGTA CCAACTGTTT TCTGTTTTCC AGATCATCA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8281     TCGCGGGTCT GCATCTTTTA CCTCATTTTC TTAAACTGGT TCGAAAAGTT TAGCCAATT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8341     TTCATTTATC TTTCTTTTTT TTTCCTTCCT TCCGTTGAAG GCAATTTTGC ACCCGGAAC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8401     AGACAGGATC CTCACTTTAC GTGAATGTGC TAGACTACAA GGCTTCCCCG ACTACTACA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8461     GTTCTCTGGA AGCTTGAAAC AGAGGCAAGT TTTCATGTCG TTAACTTGCT TGTTTAGGA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8521     GTTGTGTACG ATACTGCAAT TTTCAATCAA ATCTCTAATA TTAGAGCATC GAAACTGAT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8581     ATACTACTTA AAAGACTCAT ACTTGACACA TAAGCACATA TTAATCTTTA TCCTTCTTC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8641     TCTACAACAG ATATAGTCAG GTCGGAAATG CAGTAGCTGT TTCTGTTGGA CGCGCTCTA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8701     GATACTCGTT AGGTATGGCA GTGCAGAGGC TGAGCGGAGA CGAACATCTT CTCACTCTT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8761     CACCCAAGTT CTCCCATTCC ACAACTGTTG AGTTGCTATC TTTGCTCAAC CAGTG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:rsidR="007D26B9" w:rsidRPr="008265F5" w:rsidRDefault="008265F5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 w:hint="eastAsia"/>
          <w:kern w:val="0"/>
          <w:sz w:val="20"/>
          <w:szCs w:val="20"/>
        </w:rPr>
        <w:t>&gt;SmCMT2b ORF</w:t>
      </w:r>
      <w:r w:rsidR="007D26B9" w:rsidRPr="008265F5">
        <w:rPr>
          <w:rFonts w:ascii="Courier New" w:hAnsi="Courier New" w:cs="Courier New" w:hint="eastAsia"/>
          <w:kern w:val="0"/>
          <w:sz w:val="20"/>
          <w:szCs w:val="20"/>
        </w:rPr>
        <w:t xml:space="preserve"> sequence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        ATGGCGGATT CTGCCCAACT CGACTCGGCT GATCCGCCAC TAGCTCCGCC TTCACCACC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1       CCTTCGCTTC CGCTGCAGCT GAATGGAAAT TCTGATCCTG CGACTCCACT TCCAAGCAG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21      ACCGATGGAG GAAGTGATAT TTTGGATAAT TATCCTCAAT CCAATGGCGT CGCGATGAA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81      AAATCAGCTA ATCGGAGAGT GGAGACCCTG AGGACCTCAG AGGATCACTT TCGCCGGCG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41      TCGCCAAGAC TGACTGGAAA TGTTGCAGGT GAGCGCTCCG TTAGAGAGGT GAGTTCTCT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01      AAATTGGATG GTCCGGATGA GATATATCCG CCGCTTAAGA AGCCTAAAGG TGGAAAGCA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61      GTATCTTTCT TCATCGGCGG GCCGGTACCT GATGATGAGG CTCGCCGCCG GTGGACATG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21      CGGTATGAGG GAGCTGAGGG AAAACAAAAT AATGAACTAT CACCAAAACA TAAGGTTGT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81      GTTGATGATG ATGATGATGG TGATAAACTT GTTTCAAATG TAAAGTGTCA CTATTCTCA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541      GCTGAAATAT CGAAGATTGT ATTTGATCTC GGTGATTGTG CCTATGTCAA AGGCCCAAA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01      GGAAGACCTA ATTATGTTGG CAAAATTCTA GAATTTTTTG AGACAATGGA TGGTGAAAA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61      TACTTTAGTG TTCAATGGTT TTTTCGAGCA GAAGATACGG TTATAAAGAA TGATGGAAG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721      TCTCATGACA AGAAACGGTT ATTCTACTCT ACTCTCGTGA ACGACAACTT ATTAGACTG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781      ATAGTTTCAA AAGTTAAAGT TGTTCAAATA AAACCAAATG TATGTTTGAA ATTTGTTAC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841      TTGAAAGATA ATACAATACC ACCTTGCGAC TATTATTTTG ATATGAAATA CGATGTCGA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901      TACTCAACTT TCAGCTCAAT TTTAACAGAT GGTGACAGTG AGTTATTTCC TCATCCTTT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961      ATGATGTCAT CCAAAGGCAA ATACGCAACC TCTAAAATTT CCACCAAGTG TTCTTTGGA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021     GAAAATTGTA AATCTGAGCT AGCTTTACTG GATATGTATT CTGGCTGTGG AGGAATGTC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081     ACTGGATTGT GTATTGGTGC TAAAGCGTGT GGCTTGGATC TCGTGGCGAG ATGGGCTGT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141     GACATTGATG AAGCAGCATG TGAGAGCTTG AAGCTGAACC ATCCAGAGAC ACAAATAAG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201     AATGAAGCTG CAGAAGACTT TCTTGATTTG TTGAAGGAAT GGGATTGCAT GTGCAGAAA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261     TACGGGAAGT ATGACCAGAA AGAACTCAGG TTAAAGACGG TTAGGGAAGC TGATGAAGT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321     AAACTATCAA AAAAGAATCA AGAAAGTTCA TGTGAATATG AAGTGGCAAG GCTGATAGA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381     ATATGTTATG GTGATCCTTC TAATTCAGGG AAGCGAGGGC TTAAATTTAA GGTGCGCTG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441     GTTGGATATG GCCCTAGTGA TGATACATGG GAGCCAATTG AGAACTTGGG AAAATGCCC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501     GAGCACATAA GAGATTTTGT ACAAAAGGGA ATAAAAGCAC AAATACTGCC TCGTCCGGG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561     GATGTTGATG TAATTTGTGG TGGTCCTCCA TGTCAAGGAA TTAGTGGCTA CAACCGGTTC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lastRenderedPageBreak/>
        <w:t>1621     CGGAATTTCG ATTCTCCTCT TGATGATGAA AGAAATCGCC AAATATTGAT TTTCATGGA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681     ATTATTGAAT TCTTAAAACC AAAGTTTGTT TTAATGGAAA ATGTAATTGA CATCTTGAG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741     TTTGCCAACG GCTGTCTGGC AAGATATGCT ATAAGCCGGT TGGTTAGTAT GCATTACCA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801     GCAAGGGTTG GGATAATGGC TGCTGGTTGC TATGGGCTTC CTCAATTCCG CTTACGAGTT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861     TTTTTATGGG GTGCTCAGCC TCTTGAGGCA AGTATTCTCA ATCCTTATCT TGGCACTTC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921     GATATCCCTT TGCGACGAAA TTTGGTGCTA CCCCAGTTTC CTCTTCCATC ACATGACGT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981     GTAATCCAGT ATGGATTTCC TAGTGATTTT GAGCGTAATG TTGTTGCTTA TGATGAAGG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041     AAATTCCGTG ATCTAGAAAA AAAAGTTCTT CTCAGTGATG CTCTTTCTGA TCTTCCTCC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101     GTTGCAAATA ATGAGAAACG TGACAGCATT CCACTCAAAA CAGTACCTGA AGCTGAGTT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161     CAAAAGTATA TTAGAGCAGC TAAATGTGAT ATGACTGCTT CACCTTCCAG TGTCACAAC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221     ACACATAAGA AACCTGTTTT GTACGATCAC CGGCCTTATC CTATGAATGA GGATGATTA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281     CTGCGAGTCT GTAAAATACC AAAAAGAAAG GGAGCAAATT TTAGAGACCT CCCAGGAATT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341     GTTATTGGAG CTGGCAATGT GATTCGCCGA GCGAAGGAGC AAGACTTGAT GCCATCTGG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401     AAGCCATGGG TGCCTGACTA TTGCCTTAGT TACCGCGATG GAAGGTCCCA TAAACCATTC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461     GGACGACTGT GGTGGGATGA GACCGTACCA ACTGTTTTCT GTTTTCCAGA TCATCACTC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521     CGGGCAATTT TGCACCCGGA ACAAGACAGG ATCCTCACTT TACGTGAATG TGCTAGACTA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581     CAAGGCTTCC CCGACTACTA CATGTTCTCT GGAAGCTTGA AACAGAGGCA AGTTTTCAT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641     TCATATAGTC AGGTCGGAAA TGCAGTAGCT GTTTCTGTTG GACGCGCTCT AGGATACTCG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701     TTAGGTATGG CAGTGCAGAG GCTGAGCGGA GACGAACATC TTCTCACTCT TCCACCCAAG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761     TTCTCCCATT CCACAACTGT TGAGTTGCTA TCTTTGCTCA ACCAGTGA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 w:hint="eastAsia"/>
          <w:kern w:val="0"/>
          <w:sz w:val="20"/>
          <w:szCs w:val="20"/>
        </w:rPr>
        <w:t>&gt;SmCMT2b protein sequence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        MADSAQLDSA DPPLAPPSPP PSLPLQLNGN SDPATPLPSS TDGGSDILDN YPQSNGVAMK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1       KSANRRVETL RTSEDHFRRR SPRLTGNVAG ERSVREVSSL KLDGPDEIYP PLKKPKGGKQ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21      VSFFIGGPVP DDEARRRWTW RYEGAEGKQN NELSPKHKVV VDDDDDGDKL VSNVKCHYSQ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81      AEISKIVFDL GDCAYVKGPK GRPNYVGKIL EFFETMDGEN YFSVQWFFRA EDTVIKNDGR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41      SHDKKRLFYS TLVNDNLLDC IVSKVKVVQI KPNVCLKFVT LKDNTIPPCD YYFDMKYDVD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01      YSTFSSILTD GDSELFPHPL MMSSKGKYAT SKISTKCSLD ENCKSELALL DMYSGCGGMS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61      TGLCIGAKAC GLDLVARWAV DIDEAACESL KLNHPETQIR NEAAEDFLDL LKEWDCMCRK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21      YGKYDQKELR LKTVREADEV KLSKKNQESS CEYEVARLID ICYGDPSNSG KRGLKFKVRW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81      VGYGPSDDTW EPIENLGKCP EHIRDFVQKG IKAQILPRPG DVDVICGGPP CQGISGYNRF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541      RNFDSPLDDE RNRQILIFMD IIEFLKPKFV LMENVIDILR FANGCLARYA ISRLVSMHYQ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01      ARVGIMAAGC YGLPQFRLRV FLWGAQPLEA SILNPYLGTS DIPLRRNLVL PQFPLPSHDV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61      VIQYGFPSDF ERNVVAYDEG KFRDLEKKVL LSDALSDLPP VANNEKRDSI PLKTVPEAEF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721      QKYIRAAKCD MTASPSSVTT THKKPVLYDH RPYPMNEDDY LRVCKIPKRK GANFRDLPGI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781      VIGAGNVIRR AKEQDLMPSG KPWVPDYCLS YRDGRSHKPF GRLWWDETVP TVFCFPDHHS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841      RAILHPEQDR ILTLRECARL QGFPDYYMFS GSLKQRQVFM SYSQVGNAVA VSVGRALGYS</w:t>
      </w:r>
    </w:p>
    <w:p w:rsidR="007D26B9" w:rsidRPr="00592F1C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901      LGMAVQRLSG DEHLLTLPPK FSHSTTVELL SLLNQ</w:t>
      </w: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:rsidR="007D26B9" w:rsidRPr="008265F5" w:rsidRDefault="007D26B9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 w:hint="eastAsia"/>
          <w:kern w:val="0"/>
          <w:sz w:val="20"/>
          <w:szCs w:val="20"/>
        </w:rPr>
        <w:t>&gt;SmCMT3</w:t>
      </w:r>
      <w:r w:rsidR="008F3F13" w:rsidRPr="008265F5">
        <w:rPr>
          <w:rFonts w:ascii="Courier New" w:hAnsi="Courier New" w:cs="Courier New" w:hint="eastAsia"/>
          <w:kern w:val="0"/>
          <w:sz w:val="20"/>
          <w:szCs w:val="20"/>
        </w:rPr>
        <w:t xml:space="preserve"> genomic sequence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        ATGGCGAATA AGAGGAAGTC CGAATCGGCG ACGAAGGATC CGGCCGCAGC CACGGCGGA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1       GGAAGCCGGC GGTCCAAGAA GCCAGCCTCT GCTGAATCAA CTGGGGCGGT GGACGAGGA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21      ACAAGGATTC CAACTGTCAT AGACGACGGG AGCGAGGATG CAGGTGAGGC CCTGTTTTT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81      GGTGAACCGG TCGCCGGCGA GGAAGCTCGG AAACGGTGGC CGCATCGATA TCAGAAAGA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41      AATCAGTCAA CGGTACATAG CTTCTGTTTA TATGGCATAT GCTGCTAATT GTGTTAGGT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01      ATGCGTATAT GGTTTTTTTG GAAGGCTTAT GCGTATATGT TTATGATTTG TGATTGTGT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61      TATGTGTTTG TGGCACATTT AAAACATGCG GAGAATATAT GGATTTTGTT TATATATAG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21      GTTCGTTCAG TTGAGCTGCC ATGGAATTGG GATTGGTTTT AAATTCAAGA TATTATAAT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81      GCGGATACTT CTTACTGAAT ATTCACTAAT TAGTAATTAC TAATGCATTG TATTTAGGT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541      GTCACTAATG AAAAAGTCGA GATTGTTGTG AAAAATGTGA CAAACATTGT GTGTTGGAT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01      ATCCTCTATC CCATAATATT ATTATGGTAT CATTCTTAGT TTTACTATTT TAGTAATGA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61      TTATAATTAA AAGTTGAATT TTGAAAAGTA TTAATTGACT CTAATAATTA ATTACTAAT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721      CAAATAGATA AGTGATTCCT AATTAATTAT TTTAAATTAT ATTAAAACTT AATGAATTA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781      ACTATAACAA ATCGCAAATG AAGATATGTT AAGACACAAT AAATTATGGA GAAAAGGAT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841      AATGTATATG TGGTATTTAA TGTAACATGC TTAAATTAAC TGTTTCGACC AGATTGGCG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901      TGCCAAAAGG TTAATTGTAT TCAAAGATTT TGATTTTGGA CGGAATCGTA AATATACTC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961      GGCATTAAGT TTCATTAACT ACGTTTTTAA TTGTGATGCC TCGGTATTAC CAAGGAAAA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lastRenderedPageBreak/>
        <w:t>1021     GAAAGTTGGA CTGCATGTTT TAAAAGACGG AGTGCATGCC ATTGGTTAGT GAAATAGCA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081     ATAGTAACAT TTTTTTTTAT TTTGTTCGAA TTGTATATAG TACTATATTT TTAAATTAT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141     AATAAATACG CATTTTTCTG TCTCATTAAA GATGATTTGT TTTTCATCTT AGATCATCT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201     ACAAAAGATA TCTTATTTTC AAAAAAGATA ATTTAATTTA CATTTTTTTT CCATTAATC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261     TAGTGTTAAA AAAGTAAATT ATTTTTTAAT TGTAAATAAA TATGCATTCC GTCCCATTA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321     TGATAATTTG TTTTTTATTT TAGATCATCT CTTAAAAAAT ATCTTATTTT CATAAAAAA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381     AATTTAATTT ATATTTTTTC ATTAATCTTA GTGTAAAAAA ATAAATTAAT TTTTATGAG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441     CCAAGCGAGC ATAACTTAAG ATATTGATCC CCTAATTCAC GGCAAAAGTT TACTTTTGT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501     TTATTTTTGA AAATCCTTTG AAAGTTAATA ATTCATTCTT TTCTTTTGAT TGTGGTTGG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561     TATGTTTTTG CGAGAATATA TAAAAGTATC AACTTCTATA AAAGTGGGTA CTCAAAATA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621     TCATTTTTAA GAGATGCACT TTTTACCATT TATAATAAAA AACTCATGCT CCTTCCGTC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681     GCTAAGATTA TGGCAATTTG CTTGGGTACG AGATTTAATA AAATTGGTGA TGATTTTGA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741     GTAGTGGAGA AAGGGTCCCA CCACTTTATG AGATGAGTGG TTGAGATTGA ATTTTGAGT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801     ATTTTTTTGT AAATAAATAG TGTTAATAAG AATAAAATAT TAAAGAGAAT GGTGGGACC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861     TTGCTATAAC AAGAAAGTGA CATAATTTTG GCGGACGTCC AATATATTAA TTGTGACAT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921     ATCTTGGCGG ACGGAGGGAA TACTATTTAC TTCTCCTTTG TGCTCGTATC ATCACTTCT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981     TTACTCCTCA TTTCAGTTTC GCCAGAGACT ACATTTTCGT ACCGCTTGTG CTTTTTAAT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041     TCATAGTAAC TGTTTACATT GTGTATTCGG GGAGAGAAGA AGGATGGTTT CTTTGTCTT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101     ACGCACTTTC ACCTATTTTT CTTGGCAAGA ACTATTATGT GTCATGGATG TCTTGCCTT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161     GATTTTGCAG TTGTGATTTT GCAACCCTCA CATTGAGTAA GCTGTATTGA TATTACTAT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221     CTGGCTTCAT GGATAATCGT AGGAAATCGT CCAAGCGAAA TGCCATTTTC TTCAAGCGA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281     GGTTGATGGA CTGGTTTATT GCTTGGAAGA TGATGCCCAT GTCAAGGTTG ATGGACTGG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341     TTTTGGTTTC GTCTTTATAG CTCTTTGTCA ATTTTCCTGT CCCCACTTTT TTCACCTGC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401     GCACTGTACT ATTGTGGGTT TCTTGATTGT GTAAACGTCA AGCTATTTTA AACTGACTT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461     CAAATTTTTT CGGTCGTTTA GGCTGAGGAA GGGAAGGAAA GTTATATTTG CAAGATTGT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521     GAATTGTTCC AAGCTGTTGA TGGGACACAA AATTTTTCAG CTCAGTGGTA TTATAGAGC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581     GATGATACGG TGAGGTGTTG TGAAATAAGT ACTGTCAGTT GTTTTCTTAG TTAATAGTT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641     TGACATAGTT TCTGTTTTCT TTGGTAGGTT ATTAAAACAT GTTCTAATCT TATAGATAA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701     AGACAAGTAT TCTTTTCTGA AGTCAAGGAT GATAATCCAC TTGACTGCCT TGTAAAAAA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761     CTTCGAATTG TGCTTTTACC TTTGAAGGTA TGTGTGAATC CATTAGAACT GTGTTCTTT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821     CTCAGCGGTG ATGTGGAACC TGATTTAGTT TCTTGCATGT TTATAGGTTG AAGATCAGG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881     AAAGGAAAAG CTTAGATCAA CACATGACTA TTACTATGAC AAGATGTACT TGCTTCCAT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941     TACTTCTTTT GTAAACTTGT CATCAGGTGT GTTTATCTTT TTCCTATGTT AAATAGGCA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001     TGGTTTGTGA TTGAGGATTT ATATTATTGG AAATTGAGAT AGATTCTGAG TTTCCTTTT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061     CTTTCTTTGT ATGCTCTTTA TTTGCAGAGA GTACTACAAA CAGCAATGAA TCTGGTTCT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121     CCATCTCTAG TGATGCTGAT GGCAATTCAG TTACACATGT ATTTTCTGAG CTTGAAGGG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181     CAAGTGGTGA AAAAAGTCTA TTGGACATGT ACTCTGGATG TGGTGCAATG TCGACTGGG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241     TATGCCTTGG TGCTAACAGT AATGGGGTTA AACTTGTTAC GGTAAGTTTG GTCTTTCCT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301     ATTTGTTGTG CCACCCTTTT CTTATAGACA AGTTTGCTTT AAGTTGAAAC TGTTCCAGT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361     ATCATGGATT GACTTGTTCT CTATGATGCT TCTATTTTAA CAAACAGAAA TGGGCTGTT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421     ATCTCAACCC ATATGCTTGT GAAAGCCTGA AACTAAACCA TCCAGAAACA CAGGTAATT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481     TCTGTAAGCA TATTAATGAG TTCTATGTTG GACCAACATA TTGATCTTTT ACTTTTACT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541     ATCTTGGTAC AATAGGTAAG AAATGAAAAA GCAGATGATT TTTTCCACCT GCTTGTGGA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601     TGGGAGAAGC TTTGCACTTC CTACTTGTCC TCAGAAAACA AAGGCACATC CAGTGAGCA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661     GTCAAGGAAG AAGTTGAAGA TGATAGTGAG GAAGATGAAA ATGGCGACGA AGATGACTC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721     GAAGTGTTCG AAGTTGAAGA GATCTTGGAG GTTTGTTATG GAGACCCCAA TGAAAAAGA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781     TCTCCCGAAC TACATTTCAA GGTAATTGAA CAATCATATA TTTAGTCCTG TAGCGATAA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841     AAGTTTATAA TTTATATGTT CCTATATTTT CTTCATGTTT CCTGAAATGA TTAATGAGT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901     GTATGTATTG ATTCATTTTA CAGTAATATA TTACTAGTAG GTTTTCACTC AAGATATTG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961     AATGAATTGT TGACTAATGT GCTATGATTA ATAGGTCTTT AGTCATTAGT ATGAAGTAT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021     ATGTGACTTA AATCCTAGGT TATAAATGGT TAGCTCTCTG ATATGCAAGT AAGATCATA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081     GTCATAGTTG TCCTTGTTGT ATGATACCAA ACCCTAGATG GGTTCCAACG ACAAAGAAC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141     CTGTATTCAC TGCTCTAGGT TTATGATTTT ATTCTAATAC TGTTTTTGGT ATTATTTCC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201     AATTTTCTAT TTATCAGATA CGGTGGAAGG GTTATGGTCC CGAGCATGAT ACATGGGAG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261     CCTTGGATAG TCTAAGGTAT AAAAAGTTAA TCTTTTTCAG TTTTAATTCA CCTATTATA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321     GAATTTGTTT TGCATTTCTC ATGTGCTCAT ATGAAATCAT GTCTTGTCTT GCCAGTTCT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381     GCCCACAAAA GCTGAAGGAA TTTGTCTTAA GAGGCTACAA GTCTAGAATT TTGCCGTTG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lastRenderedPageBreak/>
        <w:t>4441     CTGTGAGTGT TTTGGTGTTT AGTATCAGCA AGTTAAATTG AACACTATTT GCATTGAAG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501     AATGGGTATT GTTTTCATGA CATGTAGGGA GCTGTTGATG TTGTATGTGG GGGCCCACC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561     TGTCAAGGCA TAAGTGGTTT TAATAGGTTT AGGAACAAGG AAGCGCCACT TGATGATCC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621     AAAAATAAAC AACTTGTTGT GTTCATGGAT ATTGTGTCCC ATCTTAGGCC AAAGTTTGT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681     TTGATGGAGA ACGTGGTTGA CCTTGTGAAG TTTGCAGGCG GTTTTCTTGG TAGATATGC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741     ATGGGCAGCC TTGTTGGGAT GGGTTATCAA GCAAGAATGG GAATGATGGC AGCCGGTGC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801     TATGGTCTGC CTCAGTTTCG CATGCGTGTT TTTGTGTGGG GTGCCCTTTC CACAGAGGT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861     AATTACTTCT CTTCTGAAGC TATCATTCAG TATTAATAAC TTGATAATAA ATCTGTTTT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921     TTGAGCTAGC TTTGCTCGTT TTTTATCCTG CCTTGTCTTT TTNTGCTGCA GAAGTTACC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981     TCATACCCGT TGCCAACCCA TAATGTTGTT GTCAGAGGAG TTACTCCACT TGAATTTGA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5041     GTACGGCTTG CTAATTCTTT GGGAGTTAAA TAGTGTCCAT TTAATTTTTC TCTTCTTGG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5101     GGGGCTTATA ATTTTTTTAT TACCTACAGG CCAATACTGT TGCATATGAA GAAGGGTGT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5161     AATTGGATCT AAAGAAGGCA TTGGTTCTTG GTGATGCTAT CTCTGACCTC CCTCATGTA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5221     GTAGAACTTT GATATCTCAA CCTATGATAT GTTTTATCTC TTATAATATG ATTCATGTA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5281     TTATTATGGC TTGAGTATGC ATTATTTAGG TCGAGAATGA TGAGGGGCGT GATGAAATA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5341     CTTATGGCTC TGAGCCTCAA ACTGAATTCC AGCGCTTCAT TAGGCAAAGA AGGGATGGT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5401     AGCTTATAGT TTTTATTTTA CTGTTGAATG TTGGCAAAAT GCAAGTGATT GTTCTTCTT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5461     TCCAACTTAG GCTTTTACCA CTTCTATATC ATGCTTTCAT TTGAAGGATA TAAAGTTGC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5521     GTACAAAATA TTTATGTTTT CAATAGTATG TATGTGTTGT CACCATCCAA ATTTTATAT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5581     ATAATATGTT TTTCAGTTGA AGTATTATGT CACGATTCAC TAATTTTTCT CAAATAAAC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5641     CATTTCTAAT GCAGAAATGC CTGGTTACTT GAATGTCAAA TCTGAAGTGT TTGAACACC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5701     GTTGTGTGAT CATCGTCCCC TTCAGCTAAA TCAGGATGAC TACGAACGTG TTTGTCAAAT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5761     ACCTAAAAAG AAGGTAGAAC CTTGTGGCTC TGGAACTGCA CAACTATGAC AGTACAAGCA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5821     AATGTATAAA TTTTCATTTT TGCAACTGTT ACCTTCATGC AGGGTGCAAA CTTCAGGGAT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5881     TTGCCAGGTG TTAGAGTTCG TCCAGACAAC AAAGTTGAAT GGGATCCTGA TGTGCCAAGA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5941     CAAAAAGTTT CTTCCGGGAA ACCTTTGGTA CAATCTGCCT TTCAAATTTC TCATCTATGT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6001     GTCTTGTTTT GTTCAGTATA CCTCATGCTC TTCATTTGCA GGTCCCAGAT TACGCTATGA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6061     CTTTTGTTAA TGGAAGCTCC AGCAAGTACG CTAGCCATTT TGATTCTATG CTTAACCTAA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6121     TATAAGTTCC AGCGTCATTG TATACTCAAA TTTCCATTCT TGCAGGCCGT TTGGACGTTT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6181     GTGGTGGGAT GAAACAGTTC CTACTGTCGT CACTCGAGCA GAGCCTCATA ATCAGGTAAC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6241     ATTTTTATTC CTCTCTCCAT GTACAATGAT TTTGCCAGTA GTGCTTCTGC TATTAACTGA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6301     AAAGAAAACT TTCTAGGCAA TCTTGCATCC TAGTCAAGAT AGAGTTCTCT CAATCCGTGA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6361     AAATGCCCGA CTGCAAGGCT TTCCTGATTA CTACAAACTT GTTGGCCCTA TAAAGGAGAG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6421     GTACCCTTAC CCCTCTCTCC TCTTCCCTTC TCTCTTGCCT CTTTTACGTA TGATTTTGAG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6481     GCGCAATTTT CATTTCGCAG ATACATACAA GTGGGGAATG CGGTGGCTGT GCCAGTTGCA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6541     CGGGCATTGG GGTTCTCTCT AGCTCGGTCA TTGAGGGGGC TGTCACATAA TGAACCAGTG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6601     TTCACCTTGC CTGAAGATTA TCCCATGATG AGAGATGTAG CTTCACCTAC TATTGACATG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6661     ATATGA</w:t>
      </w:r>
    </w:p>
    <w:p w:rsidR="008F3F13" w:rsidRPr="008265F5" w:rsidRDefault="008F3F13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:rsidR="008F3F13" w:rsidRPr="008265F5" w:rsidRDefault="008265F5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 w:hint="eastAsia"/>
          <w:kern w:val="0"/>
          <w:sz w:val="20"/>
          <w:szCs w:val="20"/>
        </w:rPr>
        <w:t>&gt;SmCMT3 ORF</w:t>
      </w:r>
      <w:r w:rsidR="008F3F13" w:rsidRPr="008265F5">
        <w:rPr>
          <w:rFonts w:ascii="Courier New" w:hAnsi="Courier New" w:cs="Courier New" w:hint="eastAsia"/>
          <w:kern w:val="0"/>
          <w:sz w:val="20"/>
          <w:szCs w:val="20"/>
        </w:rPr>
        <w:t xml:space="preserve"> sequence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        ATGGCGAATA AGAGGAAGTC CGAATCGGCG ACGAAGGATC CGGCCGCAGC CACGGCGGA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1       GGAAGCCGGC GGTCCAAGAA GCCAGCCTCT GCTGAATCAA CTGGGGCGGT GGACGAGGA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21      ACAAGGATTC CAACTGTCAT AGACGACGGG AGCGAGGATG CAGGTGAGGC CCTGTTTTT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81      GGTGAACCGG TCGCCGGCGA GGAAGCTCGG AAACGGTGGC CGCATCGATA TCAGAAAGA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41      AATCAGTCAA CGGAAATCGT CCAAGCGAAA TGCCATTTTC TTCAAGCGAA GGTTGATGG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01      CTGGTTTATT GCTTGGAAGA TGATGCCCAT GTCAAGGCTG AGGAAGGGAA GGAAAGTTA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61      ATTTGCAAGA TTGTAGAATT GTTCCAAGCT GTTGATGGGA CACAAAATTT TTCAGCTCA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21      TGGTATTATA GAGCAGATGA TACGGTTATT AAAACATGTT CTAATCTTAT AGATAACAG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81      CAAGTATTCT TTTCTGAAGT CAAGGATGAT AATCCACTTG ACTGCCTTGT AAAAAAGCT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541      CGAATTGTGC TTTTACCTTT GAAGGTTGAA GATCAGGTAA AGGAAAAGCT TAGATCAAC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01      CATGACTATT ACTATGACAA GATGTACTTG CTTCCATATA CTTCTTTTGT AAACTTGTC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61      TCAGAGAGTA CTACAAACAG CAATGAATCT GGTTCTACCA TCTCTAGTGA TGCTGATGG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721      AATTCAGTTA CACATGTATT TTCTGAGCTT GAAGGGCCAA GTGGTGAAAA AAGTCTATT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781      GACATGTACT CTGGATGTGG TGCAATGTCG ACTGGGCTAT GCCTTGGTGC TAACAGTAA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841      GGGGTTAAAC TTGTTACGAA ATGGGCTGTT GATCTCAACC CATATGCTTG TGAAAGCCT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901      AAACTAAACC ATCCAGAAAC ACAGGTAAGA AATGAAAAAG CAGATGATTT TTTCCACCT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961      CTTGTGGAGT GGGAGAAGCT TTGCACTTCC TACTTGTCCT CAGAAAACAA AGGCACATC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lastRenderedPageBreak/>
        <w:t>1021     AGTGAGCATG TCAAGGAAGA AGTTGAAGAT GATAGTGAGG AAGATGAAAA TGGCGACGA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081     GATGACTCTG AAGTGTTCGA AGTTGAAGAG ATCTTGGAGG TTTGTTATGG AGACCCCAA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141     GAAAAAGAAT CTCCCGAACT ACATTTCAAG ATGGGTTCCA ACGACAAAGA ACCCTGTAT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201     CACTGCTCTA GTTCTTGCCC ACAAAAGCTG AAGGAATTTG TCTTAAGAGG CTACAAGTC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261     AGAATTTTGC CGTTGCCTGG AGCTGTTGAT GTTGTATGTG GGGGCCCACC TTGTCAAGG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321     ATAAGTGGTT TTAATAGGTT TAGGAACAAG GAAGCGCCAC TTGATGATCC GAAAAATAA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381     CAACTTGTTG TGTTCATGGA TATTGTGTCC CATCTTAGGC CAAAGTTTGT GTTGATGGA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441     AACGTGGTTG ACCTTGTGAA GTTTGCAGGC GGTTTTCTTG GTAGATATGC AATGGGCAGC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501     CTTGTTGGGA TGGGTTATCA AGCAAGAATG GGAATGATGG CAGCCGGTGC ATATGGTCTG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561     CCTCAGTTTC GCATGCGTGT TTTTGTGTGG GGTGCCCTTT CCACAGAGAA GTTACCCTCA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621     TACCCGTTGC CAACCCATAA TGTTGTTGTC AGAGGAGTTA CTCCACTTGA ATTTGAGGCC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681     AATACTGTTG CATATGAAGA AGGGTGTAAA TTGGATCTAA AGAAGGCATT GGTTCTTGGT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741     GATGCTATCT CTGACCTCCC TCATGTCGAG AATGATGAGG GGCGTGATGA AATACCTTAT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801     GGCTCTGAGC CTCAAACTGA ATTCCAGCGC TTCATTAGGC AAAGAAGGGA TGAAATGCCT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861     GGTTACTTGA ATGTCAAATC TGAAGTGTTT GAACACCTGT TGTGTGATCA TCGTCCCCTT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921     CAGCTAAATC AGGATGACTA CGAACGTGTT TGTCAAATAC CTAAAAAGAA GGGTGCAAAC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981     TTCAGGGATT TGCCAGGTGT TAGAGTTCGT CCAGACAACA AAGTTGAATG GGATCCTGAT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041     GTGCCAAGAC AAAAAGTTTC TTCCGGGAAA CCTTTGGTCC CAGATTACGC TATGACTTTT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101     GTTAATGGAA GCTCCAGCAA GCCGTTTGGA CGTTTGTGGT GGGATGAAAC AGTTCCTACT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161     GTCGTCACTC GAGCAGAGCC TCATAATCAG GCAATCTTGC ATCCTAGTCA AGATAGAGTT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221     CTCTCAATCC GTGAAAATGC CCGACTGCAA GGCTTTCCTG ATTACTACAA ACTTGTTGGC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281     CCTATAAAGG AGAGATACAT ACAAGTGGGG AATGCGGTGG CTGTGCCAGT TGCACGGGCA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341     TTGGGGTTCT CTCTAGCTCG GTCATTGAGG GGGCTGTCAC ATAATGAACC AGTGTTCAC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401     TTGCCTGAAG ATTATCCCAT GATGAGAGAT GTAGCTTCAC CTACTATTGA CATGATATGA</w:t>
      </w:r>
    </w:p>
    <w:p w:rsidR="008F3F13" w:rsidRPr="008265F5" w:rsidRDefault="008F3F13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:rsidR="008F3F13" w:rsidRPr="008265F5" w:rsidRDefault="008F3F13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 w:hint="eastAsia"/>
          <w:kern w:val="0"/>
          <w:sz w:val="20"/>
          <w:szCs w:val="20"/>
        </w:rPr>
        <w:t>&gt;SmCMT3 protein sequence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        MANKRKSESA TKDPAAATAE GSRRSKKPAS AESTGAVDEE TRIPTVIDDG SEDAGEALFL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1       GEPVAGEEAR KRWPHRYQKD NQSTEIVQAK CHFLQAKVDG LVYCLEDDAH VKAEEGKESY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21      ICKIVELFQA VDGTQNFSAQ WYYRADDTVI KTCSNLIDNR QVFFSEVKDD NPLDCLVKKL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81      RIVLLPLKVE DQVKEKLRST HDYYYDKMYL LPYTSFVNLS SESTTNSNES GSTISSDAD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41      NSVTHVFSEL EGPSGEKSLL DMYSGCGAMS TGLCLGANSN GVKLVTKWAV DLNPYACESL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01      KLNHPETQVR NEKADDFFHL LVEWEKLCTS YLSSENKGTS SEHVKEEVED DSEEDENGDE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61      DDSEVFEVEE ILEVCYGDPN EKESPELHFK MGSNDKEPCI HCSSSCPQKL KEFVLRGYKS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21      RILPLPGAVD VVCGGPPCQG ISGFNRFRNK EAPLDDPKNK QLVVFMDIVS HLRPKFVLME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81      NVVDLVKFAG GFLGRYAMGS LVGMGYQARM GMMAAGAYGL PQFRMRVFVW GALSTEKLPS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541      YPLPTHNVVV RGVTPLEFEA NTVAYEEGCK LDLKKALVLG DAISDLPHVE NDEGRDEIPY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01      GSEPQTEFQR FIRQRRDEMP GYLNVKSEVF EHLLCDHRPL QLNQDDYERV CQIPKKKGAN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61      FRDLPGVRVR PDNKVEWDPD VPRQKVSSGK PLVPDYAMTF VNGSSSKPFG RLWWDETVP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721      VVTRAEPHNQ AILHPSQDRV LSIRENARLQ GFPDYYKLVG PIKERYIQVG NAVAVPVARA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781      LGFSLARSLR GLSHNEPVFT LPEDYPMMRD VASPTIDMI</w:t>
      </w:r>
    </w:p>
    <w:p w:rsidR="008F3F13" w:rsidRPr="008265F5" w:rsidRDefault="008F3F13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:rsidR="008F3F13" w:rsidRPr="008265F5" w:rsidRDefault="008F3F13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 w:hint="eastAsia"/>
          <w:kern w:val="0"/>
          <w:sz w:val="20"/>
          <w:szCs w:val="20"/>
        </w:rPr>
        <w:t xml:space="preserve">&gt;SmDRM1 genomic sequence 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        ATGATACTAA TGTTCCTAGT GCCTATTCAG GATGAAAATG TATCTGGAGG AGATGTTTC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1       GATGTTGATT GGACGACAGA TGACGAGTCA GAGATTAATT TGAACCCCGT TACTACTAT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21      GTTGGCAATG AGGAGGTAAA GTTGCATTCC TGTGTATGAA GGAATCTTAG TTATTATGT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81      TTCTCGATTG CTGCATGCAT ATCATCTTGA TTGCTGCACG CATGTCTTCT CAGTTACTA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41      GATAGATAAA TTAACTTCTT GTTTTGTATG AAGGCTTGCT CCTCAAGAAG TGCTTCCCG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01      TCCAAGATGT TTGATCATTT TGTTGGAATG GGTTTTTCGG ATAAATTGGT TTCAAAAGC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61      ATTGAGGAAA ATGGTACAGA CTATTTTATA TATTAACTAA GATTTGTTTG AGATATATG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21      TGGCTATTTT AGATTTTCAA TTGTTTATCA TGCAGGAGAA GAAGATTCAG ACTCAATAC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81      GAACTGGCTC TTAACATTCT CGGTGAGTGA TGTGTGTTAT GTTATTAAGT TAACATTGA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541      TTTAAATGGT TCCAAATCCC TTGACATGCT ATCTCAAAAT ATTATTTGCT GTTTTCATG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01      GATACTGGGG ACATGTAATT TCTTGTGCCT TTAATTTATC CATTATGGTT TTGAAAAGT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61      TTTGTCATAA TATACCTTGT AACAAGAAAT GACTGCCTTT TCCCTTGTGG CCTCAGATA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721      TTTAGGTGTT AGTTGTAGTT AATGATTTAT GTTACCTATA CAATGCTTCA ACTTTTTAC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781      TGGATGTTTT TAAAATCGTG TGAGTAACAT TACTTCAGAA GTAAATAGAA CGACTGACA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841      TATGAAATCA AATTGGCTCT CACCTGTCCT TGTCTTCATT TTTGTTCCCA TGAAGTCAG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lastRenderedPageBreak/>
        <w:t>901      TGACAATTAT TTAATTTTGT GAATTTTTTC AAATTCCTTC GCTAGCACAC TGTTTTTGT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961      CCCATAACAT TCCTTGGTTA TGTATTATTT GGTTTTGCAG AGTCTTGAAG ACTCTCCTC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021     ACAACAGTTG AGTACAAATT TTGATCCATG CTCTTCTGAT TACAATGAGA TCTTTCCAA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081     TGATCTTTCA GATATGGACA GCTGGTCTGA CGATGAAATA GAAGTACGTG AGCTTTACT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141     GTCCTCTCAT ACTCCACATT CTATCCATAT GCTTTCAGAT GTATGCATGA GATGATATT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201     TGAGCAACTC TTAAGTGCAT CTGTTATTGC TTTGTTATTT AGGTCCTTTG CAAGGCTAC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261     TTTGACCAGG AATTTGTCTT GCTTTAGTTT CTTTTCGGTA TATTATAATT TTATGTGTA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321     AATCAAAGAC CATATGCTGT CATTGGTGTA TACTGTTTAG CCACCTAAGT TTGCAAGAT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381     AATTTGATAT CTGGACTTCA GTTTATGGCA CAGTATGTAA TTATATTGCA AACCACAAT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441     ATAGAACTAA AGGATCCAGG CCATCTTTTT TTTTTTTTAC CTTTCTGAAA ATGATCCTA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501     TTTGGTGACT GCTTTGTGAA TACACTGTTG CTACCTGCTA CCAGTTTCTC CCATTTGCT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561     TAAGAAGAAA GTTATATATA TTTGAGGGAC AAAGAAAGGT ATCAAGTTGA ATATACAGA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621     ACTAGCCAAA AAGACAGAAA GTCGTTTTAG GAAAATTCAG CTGATCTGAC AGAATATGA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681     CCAGTGGGAC CGGAGATTAT ATATGTCCTA TTTACTCCAA ATCTTGAAAA TCCATGCAC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741     TTGTCTTGAA TTCTAAATGA TTTTACTCTT ATTATTATCT AGAGCTTCAT TTGACAGTT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801     TTTCGTCATT AAGGTCTCTA TGCGCAGACA TGTATACTCT GCATTCAGTT ACAATCATT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861     ACATTTAGTT ATTATAATTT GTGACCATTT TAGTGCGTTT TATACTCCTG GCATGTAGG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921     CTGCTTGAAG CCCAATGGTG CTCCCAATGG TGCTGCCAAT GGTGTTTATA GATCAGAAA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981     GCACAAGATG TTGTTGTCAT TGGCTGCATC TGGATCATTG ACAGAGAGAG AGGAAAAAT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041     GCTGTCCTTA GCAGATATGG GATACCCTCT GGAAGAGGCT GAAATTGCTC TGGAAAGAT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101     TGGTGTGTAC ATTAATATGC TTCCTATTGT TTCTTTATTT TGGGGCGCAA TCTGTGATA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161     AAATACATTT TTGTGTTTAT CTCCTTTTAC TGCATAACCT TTTTGAAACT TGCTTTACG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221     TTTCTGGATA GTTTTCCTTT GATTGTGGGT AGTAATTGTT GCAGATTTAT ACGTGTACA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281     TTTACCTTGT CTCACAATTG TGTTACCGGC ATTGGGTTCA GTTTTGAATG TCGTGTGAA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341     TCAGAAATTG TTTGTGTGTT TTAATGTAGG ATGATATATG TTATATGTGC CCATGGATT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401     TAATCAATCA ATATAGGTCT TGATGGTTAA GTAGGAAATG GGGGTTTCAT CCTGATATT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461     TCCAGCTCTT GAACTTTGAT AGATTATGAG ATTCATAGAG TGTTTGAAAG ATGCTGTGT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521     TGTTTTCGAA CACTGTCCTT TTTTCTCATT CCTGATTTTA CTTATATTCT TGAATGCTT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581     TGTTTGTTCC CTCGTAGTAT TGCAACGCTG TCTGTTTGTT CTTAGTGTTT AATATTCCC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641     ATGTAGGTCC AGGAATAATA TTCATGGTAA TCGTTAATCT TTCTTAAATT CTCGAAGGC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701     TGCTTTGATC ATAGAAAGAT CTTAGAATAA TATTTACTTG CTGCTACTTT TCAGGGCCA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761     AAGCCTTAAT TGGTGAGTTG AGTGATTTCT TATGTGCTGC TCAAATGGCT AGAGAGGAA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821     ACTGTTATTT GCCTGATGAT GATCTCAAGG TCAACTTTCT ACACCATATC TTCATTTCT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881     TTAGATTATA GAGAATATTG CTGACCACTT TCTACCATTT CTCACAGCCA AAGCATCTT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941     TTAGTGGGAG CAGCAAGAGC AAGAAGAGGA AATTTCTAGA GATGAAGAAG AATGTCATT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001     AGGAGTCAAT TCGCCTGCCT AATCCAATGA TTGGATATGG TGTTCCTTCC ATGCAGCTA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061     AGCGTGTTCA TCGTTCCTTG CGAGATGATG CAAGAGCGCC CCCCTACTTC TACTATGAG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121     ATGTAGCCCT TACACCAAAG GGGGTCTGGG ACACCATCTC ACGGTTCCTC TACGACATC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181     AGCCAGAATT CGTTGACTCG AAGTTCTTCT CAGCCTGTGC AAGAAAGAGA GGCTATGTC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241     ACAATCTGCC CATCGAGAAC AGGTTTCCCC TCATCCCTCT CCCACCCCTG ACCATCCAGC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3301     AGGCTTTTCC CTTATCAAAA AGGTGGTGGC CTAGATGGGA TCCACGAGAC AAGCTGAACT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3361     GTATCCAGAC TGCTATAGCT AGTGCAAAAC TGACAGAGAG GATCCGCAGT GCGCTAGAGA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3421     GGGTTGAGAG TGAGGCTGAC CCACCAGAGT CAGTCCAGCG CTATGTTATG GAACAGTGCA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3481     GAAAGTGGAA TTTGGTGTGG GTGGGACGAA ACAAAGTTGC CCCCCTAGAA CCTGATGAGG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3541     TGGAAATGCT TTTGGGCTTC CCAAAGAACC ACACGAGGGG TGGTGGGATA AGTAGAACCG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3601     ACAGATACAA GTCTCTTGGA AACTCTTTTC AGGTCAGCAA TCTTTAACTC TGTTTTTTTA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3661     CTTCAGTTTT TATAATATGC CATTTTACTT ATAAGAAAAG TCCGCATCTT GATCCTTGGT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3721     ATATTGTTTT GGGTTTCAAC ATAGGTCGAC ACTGTGGCCT ATCACCTGTC TGTTTTGAAG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3781     GATATATATC CTAACGGCGT CAATGTGCTG TCCCTCTTCT CTGGTATCGG TGGAGCAGAG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3841     GTTGCACTCC ACCGACTTGG GATAAAATTG AAGAACGTTG TCTCGATTGA GAAATCTAAA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3901     GTCAACAGAG ACATAGTGAG GAGTTGGTGG GAGCAGACCA ACCAGACAGG GATGCTGATC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3961     GATTTCGACG ATGTGCAGCA GTTCGACGAC ACCAGAATAG AGCAGATTAT TGGGAGCATT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021     GGTGGGTTCG ATCTGGTGGT TGGTGGAAGC CCTTGCAACA ATCTGGCTGG AAGCAATCGA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081     GTCAGTCGAG ATGGTCTGGA GGGGAAGGAG TCGTCGCTGT TTTATGATTA TTTTCGTATC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141     TTAGGTTCAG TTAAGTCGGT CATGCGCAAC AATAGGTTCG CGTAG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:rsidR="008F3F13" w:rsidRPr="008265F5" w:rsidRDefault="008265F5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 w:hint="eastAsia"/>
          <w:kern w:val="0"/>
          <w:sz w:val="20"/>
          <w:szCs w:val="20"/>
        </w:rPr>
        <w:t>&gt;SmDRM1 ORF</w:t>
      </w:r>
      <w:r w:rsidR="008F3F13" w:rsidRPr="008265F5">
        <w:rPr>
          <w:rFonts w:ascii="Courier New" w:hAnsi="Courier New" w:cs="Courier New" w:hint="eastAsia"/>
          <w:kern w:val="0"/>
          <w:sz w:val="20"/>
          <w:szCs w:val="20"/>
        </w:rPr>
        <w:t xml:space="preserve"> sequence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lastRenderedPageBreak/>
        <w:t>1        ATGATACTAA TGTTCCTAGT GCCTATTCAG GATGAAAATG TATCTGGAGG AGATGTTTC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1       GATGTTGATT GGACGACAGA TGACGAGTCA GAGATTAATT TGAACCCCGT TACTACTAT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21      GTTGGCAATG AGGAGGCTTG CTCCTCAAGA AGTGCTTCCC GTTCCAAGAT GTTTGATCA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81      TTTGTTGGAA TGGGTTTTTC GGATAAATTG GTTTCAAAAG CCATTGAGGA AAATGGAGA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41      GAAGATTCAG ACTCAATACT GAACTGGCTC TTAACATTCT CGAGTCTTGA AGACTCTCC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01      CCACAACAGT TGAGTACAAA TTTTGATCCA TGCTCTTCTG ATTACAATGA GATCTTTCC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61      AATGATCTTT CAGATATGGA CAGCTGGTCT GACGATGAAA TAGAAGACTG CTTGAAGCC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21      AATGGTGCTC CCAATGGTGC TGCCAATGGT GTTTATAGAT CAGAAAAGCA CAAGATGTT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81      TTGTCATTGG CTGCATCTGG ATCATTGACA GAGAGAGAGG AAAAATTGCT GTCCTTAGC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541      GATATGGGAT ACCCTCTGGA AGAGGCTGAA ATTGCTCTGG AAAGATGTGG GCCAAAAGC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01      TTAATTGGTG AGTTGAGTGA TTTCTTATGT GCTGCTCAAA TGGCTAGAGA GGAAGACTG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61      TATTTGCCTG ATGATGATCT CAAGCCAAAG CATCTTCTTA GTGGGAGCAG CAAGAGCAA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721      AAGAGGAAAT TTCTAGAGAT GAAGAAGAAT GTCATTGAGG AGTCAATTCG CCTGCCTAA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781      CCAATGATTG GATATGGTGT TCCTTCCATG CAGCTAGAGC GTGTTCATCG TTCCTTGCG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841      GATGATGCAA GAGCGCCCCC CTACTTCTAC TATGAGAATG TAGCCCTTAC ACCAAAGGGG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901      GTCTGGGACA CCATCTCACG GTTCCTCTAC GACATCGAGC CAGAATTCGT TGACTCGAAG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961      TTCTTCTCAG CCTGTGCAAG AAAGAGAGGC TATGTCCACA ATCTGCCCAT CGAGAACAGG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021     TTTCCCCTCA TCCCTCTCCC ACCCCTGACC ATCCAGCAGG CTTTTCCCTT ATCAAAAAGG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081     TGGTGGCCTA GATGGGATCC ACGAGACAAG CTGAACTGTA TCCAGACTGC TATAGCTAGT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141     GCAAAACTGA CAGAGAGGAT CCGCAGTGCG CTAGAGAGGG TTGAGAGTGA GGCTGACCCA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201     CCAGAGTCAG TCCAGCGCTA TGTTATGGAA CAGTGCAGAA AGTGGAATTT GGTGTGGGTG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261     GGACGAAACA AAGTTGCCCC CCTAGAACCT GATGAGGTGG AAATGCTTTT GGGCTTCCCA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321     AAGAACCACA CGAGGGGTGG TGGGATAAGT AGAACCGACA GATACAAGTC TCTTGGAAAC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381     TCTTTTCAGG TCGACACTGT GGCCTATCAC CTGTCTGTTT TGAAGGATAT ATATCCTAAC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441     GGCGTCAATG TGCTGTCCCT CTTCTCTGGT ATCGGTGGAG CAGAGGTTGC ACTCCACCGA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501     CTTGGGATAA AATTGAAGAA CGTTGTCTCG ATTGAGAAAT CTAAAGTCAA CAGAGACATA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561     GTGAGGAGTT GGTGGGAGCA GACCAACCAG ACAGGGATGC TGATCGATTT CGACGATGTG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621     CAGCAGTTCG ACGACACCAG AATAGAGCAG ATTATTGGGA GCATTGGTGG GTTCGATCTG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681     GTGGTTGGTG GAAGCCCTTG CAACAATCTG GCTGGAAGCA ATCGAGTCAG TCGAGATGGT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741     CTGGAGGGGA AGGAGTCGTC GCTGTTTTAT GATTATTTTC GTATCTTAGG TTCAGTTAAG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801     TCGGTCATGC GCAACAATAG GTTCGCGTAG</w:t>
      </w:r>
    </w:p>
    <w:p w:rsidR="008F3F13" w:rsidRPr="008265F5" w:rsidRDefault="008F3F13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:rsidR="008F3F13" w:rsidRPr="008265F5" w:rsidRDefault="008F3F13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 w:hint="eastAsia"/>
          <w:kern w:val="0"/>
          <w:sz w:val="20"/>
          <w:szCs w:val="20"/>
        </w:rPr>
        <w:t>&gt;SmDRM1 protein sequence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        MILMFLVPIQ DENVSGGDVS DVDWTTDDES EINLNPVTTI VGNEEACSSR SASRSKMFDH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1       FVGMGFSDKL VSKAIEENGE EDSDSILNWL LTFSSLEDSP PQQLSTNFDP CSSDYNEIFP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21      NDLSDMDSWS DDEIEDCLKP NGAPNGAANG VYRSEKHKML LSLAASGSLT EREEKLLSL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81      DMGYPLEEAE IALERCGPKA LIGELSDFLC AAQMAREEDC YLPDDDLKPK HLLSGSSKSK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41      KRKFLEMKKN VIEESIRLPN PMIGYGVPSM QLERVHRSLR DDARAPPYFY YENVALTPK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01      VWDTISRFLY DIEPEFVDSK FFSACARKRG YVHNLPIENR FPLIPLPPLT IQQAFPLSKR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61      WWPRWDPRDK LNCIQTAIAS AKLTERIRSA LERVESEADP PESVQRYVME QCRKWNLVWV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21      GRNKVAPLEP DEVEMLLGFP KNHTRGGGIS RTDRYKSLGN SFQVDTVAYH LSVLKDIYPN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81      GVNVLSLFSG IGGAEVALHR LGIKLKNVVS IEKSKVNRDI VRSWWEQTNQ TGMLIDFDDV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541      QQFDDTRIEQ IIGSIGGFDL VVGGSPCNNL AGSNRVSRDG LEGKESSLFY DYFRILGSVK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601      SVMRNNRFA</w:t>
      </w:r>
    </w:p>
    <w:p w:rsidR="008F3F13" w:rsidRPr="008265F5" w:rsidRDefault="008F3F13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:rsidR="008F3F13" w:rsidRPr="008265F5" w:rsidRDefault="008F3F13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 w:hint="eastAsia"/>
          <w:kern w:val="0"/>
          <w:sz w:val="20"/>
          <w:szCs w:val="20"/>
        </w:rPr>
        <w:t>&gt;SmDRM2 genomic sequence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        ATGTGTGATG TAGTGGACAT TTCAGATGAT GAGGATTCCT TTTTGCTGGA AAATGATGC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1       GGAGTTATAC CCAAGGATGA GAATTTGGAT TATGATTTAC CACCGCCGAA AACATTCTC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21      ATGCCAAGGG AGGTATGATT CTCCTTAATA AAATACAGCA AATTCGTTAA GGATTGGGG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81      AAATCATGTC TTGGTTAAGT TTAATGCTGA AAGAGTGAGA TTGATTCCAC TACCGTTGT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41      GCTTTAGGAC TTGAAGGACA TGTTTTGCAT CTTTTATTTA CTGAAGAATT CATCGTCTT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01      TTTGGCTGCA CTGTAGGAGG ATGGCGCAAG CTCGTCGGGG ACTAATTTAA GATCATCGT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61      CATTGGAATG GGGTTTGCAC CAGCTCTCGT CGACAAAGCA ATCAAGGAAA AGGGTTGGT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21      TAGCTTACTC CTAGACAGTT TTGTGGCTTT TGTAATGTTT GAGTTGATAT TAATCTGAG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81      TTGGCTGTTA ACCATTAATT TTCTTTTAGA GAGTCTCCAA ACCATTGTAC TGGCAATTT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541      AACTAAATCA AGATTTTGAA ATAGTTATCT TTTATGTATT ATAGTTACAC ATCACTATT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01      GTTTTGAATA ATGACACATC AGGAAACTAA TATCTACCTT ACATTTTAGG TGAAGAAAA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lastRenderedPageBreak/>
        <w:t>661      AGCGAACTGA TACTGGAAGC TCTTTTTTCA TATGATGTAA GTGTTAATCC TCGCAAGAT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721      AAAGTGATAA ACTACCATAT TTTCATACTT CTGGATTTTG GGTTAACATG ACACACAAG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781      TTGTCTTTCA CCATGCCATA TGTAATTTTC CTTTGAATTA GACTGTTGCC CATTTAAAC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841      CAATCATTTG ACTTTTTATC CTTACATCTA TCATGTTGAT AAGTTATGGC TGACTGCTG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901      TATTTCTATG AAAGACTTCT TTCCTTTTGC AGCTTATAAT GCTTGAATTA GACATGTTT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961      TCCCAATTGA AGTTAGCCTT TTCCTTTGAC TAGGATGCTG AATTGTGCCA TGCATATCA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021     CACAGAATTT AGCCTTTTTT GTTTAACTCT GCGTATGAAG TTATGCTGTC CATCCCTAA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081     TGAACAGGCC CTTCAGAAAC CAAAGAATGA AGTTCTTGAT AATAGTTTTT CTGGGGAAT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141     CAGTGATAGT TTAGCTGGAA ACCTTCGTGC TGAAGAGGTA TGCTTGTTCT CAGTTGTCT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201     TATGAGAATC CTTTCAATCA TATCTACACT TGAGTCATTG ACAAATCCAA CATGTTGTC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261     CTGGTAACTT GCAAAGGATG AATTTTCTGT GCAAATAAAG ACTTCCATTC AAAAACTGC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321     TTCAGTTTTT CTGATTTATG ATTGTTAATG CTAGAGATCC TTACTAGATC TGTGTTCTT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381     TCTCAGTCTT TCCTACTTTT TTTGATCAAT TGTTTGTTAG AGCATGTAGC TTACATTAT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441     TCTATTCTTA ATGTTCATAA TATGGGTGTC TATGAAGTGA ATCACTTATC CTTCTGATT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501     TATTAGTGAA CCTTCTTTAG TTAAAATACT CGCCCCTGAG TTAACTAGTG AACCGTAGT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561     TTCTGGTCAT TCTTTTTATC TACTTTTAGT TCCCACCCAT AGATAAAGTT TAATATTAT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621     TGTGTACTTG CAGAATGCAC ATTTAACTGT TCTCATCTCT AGTCTTGAGC TTTCTTTTT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681     AATGTTTTAG TTTCTGTTTT CTGAAGTATT TTGAAATATA CCAGGATTTT CACAAATCG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741     AGTCATCGGA TTCTCTTGGT AGATTGTTTG CTGAAGGTAC AAAGAAGAAT GCCTATGTT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801     AGGCTGATAT TCCTTTAAAA GTGGTAAATA TCAATATTTT TCCATTACTT GTTTCATTC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861     CATGTCATAA CCATAGCATA AGGTGAAATT TCCCTTTAAT CAACTGACGT AGTAGGCAT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921     GCCTTGCCGC TGCATAGTTT TATCAGCTTT CTGTGTGACG TGTGCATGTT GTTTTTGTT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981     AAAGCCTTTT GCTAACTATG GCTTGAACTT TTCTGTACTG TACTTCTGAA GTCTTATAC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041     CCCTCCAGGC TCCAGCCCAT AAGAAAGCAT CACATTTTCC ATTTTCGTCC GTCCCATAA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101     AAAGTATCAC TTCTATTTTG GGACATGGCC CCACTTTCTC TTTTTAACCA CAACCACTC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161     TTTCTACATA ACTCTACAAT CAATTCAACC ATAAACACTC ATTTCCACTC AATACATTA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221     CTATCAACCT TTTCTTAAAA CCCGTGCCAT CCCATATGCG ATACTCTCTT ACGGGATTG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281     GGGAGTAACG ATTATTAGGT TCTCAGTCTA CTGTCTTTCT TACAGTTGCA TATGTCTAT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341     TATGTAATAC TAGTTGCTGG CTGCATCAAT TTGCAAACCA ACCCAAATTT ATGAGTAGA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401     TAACTGTGCT AAGGAAGTAC TAGTGATTTG ATGCCTGCTA ATCAGTCATC TAATTTCCA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461     AGCCTTGGGC TTTTTGTGTA TTATTGTGCT CAAAATGTCT TATTCATGAA AATTTATAG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521     ATCTTATTTT CTACAAATCA AATGATTAGA AACAATATTT CTGTTACTTT GATGGAAAT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581     ATTTTAATTG AAGAGTCAAC TGTGTTCGGA ATTACATGCT TTCCATTATA CTTAATTTA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641     TGTCAACTAC TTCGCTGATT TGTCATTGGA AATTTTCTTT CTATGTTTTT ACCTCCCAA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701     GATGAAATTT ACTCGTTTGC TTGCATCGAA TAAGTCAGAT TTCCTCTCCT ATACTCTGA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761     GATTCTGATT TTGTTGCGAT AACTGTTCTT TCAGGAACTT GATGTTGGTG ATAGTGTCA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821     TGATGAGAAA ACGGCATCGT TGCTAAAAAT GAATTTCTCT TTGGATGAAG TTGGATTTG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881     TATGCAAAGA CTTGGTTCGT GGAATTTTCC CCATTCCAGC CTTGAGCTTC TAATTATGT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941     AAACATGCCT CATCTGTAAA TCTAGTGAAG TGTGCACTCA GTGTCTCCCT GTAATTAGT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001     ATTTATAACA TGAGAATGAG CTGTGCTACT CTTGACTAGG TCATTATGCT ACACTTGGT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061     ATTTGCTGTA TTTGATAATC TGTCAAATAA TTTCTGTAGC TTCCTAAGTT TGTCAGTCA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121     GCTTAATATT TCTAATATAG TTGTTTTTAA TCATCATTTT GTTGATTGAA GTTTTCTTT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181     ACGGTTTCAC CTTATTCCTA TTGATTATTA AATTTACAGC TAATTCTACT GCATGGAAA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241     TTAGCTGTAA AGTTACCTCA CAGTTTGCTC AAACAAGAAA AAGAAAAATT ACGTCATAG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301     TGTTGCCTAA CTGGTTACTT TGGTGTTGGA TCACAGGTAA AAATGCTGCT ATTGGTCAA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361     TAATGGACTT CATCTTCGCT GCACGGATGG CTAGAAAGTA TGAAAAGGAC ACAAATAAT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421     CAATTCCTGG AAATGAGGAA ACCGAAAAGG TCTTAGATGA CATCTTTTTT ATAGTTTGT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481     AGATAGATCT GATGATTTCA GATGGTTAGG TACTTAGGTT ACATGGTTGG GGATGCCAC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541     ATAGATTTTG TTTGCTACTT TATTTCTATT ATGCTCACTA TCTTTTATGT TTTGGAATC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601     TATGTCTTAA ACTCAGTTGC AAATTTGCAG GATTGCAACA ATGAGGTATT ATTTGGTAT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661     ATGGAGAAGT CACTTCAACT GCTCGAAATG GGCTTTACAG AAAACGAAAT TTCCGCAGC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721     TTTGAGAGAT GTGGTGAGAT GATTATGCAA ATTGACAAAA ATATGCATTT AGTAAGTTC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781     CCAGATGGTG CTAGAATAGT CGTATCCAAA GTAAGATGGT TTTCCAAATG TGATGTTGG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841     GTCCTATTCT ATTTGATACC CCATGCATTG TTTCTCACCA TGAGCATCTG ATGTTTATT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901     TGAGGATGCA TTGTTTGTGA GTGAGGTAAT GAAGGACTTA AAGTAAACTG GAAAATAAA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961     TTTTTGGAGT CTCTAGGAGA TTGAACAATA ATGATACTAG TTGTAATAGA TAGATGCGT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021     CAATCAATTG AAAGTTTTTG CAATTTCTTG GTTAAATTCA AAACGAAAGT GCTACCGGA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lastRenderedPageBreak/>
        <w:t>4081     GTAGGTGTTT CCTACATTAG ATCCACACCT GCACCGTTGA TGGACCATTC CATTAAGTC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141     CAAGTAAATA GGATTACAAC AATTGAATTT CAGGTTATTG TGTTCATATT AGTATTGTT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201     CCACCAATAT TTCTTATTCT CTCCGAGTTA GTAATTTCAT GATCTCTCAC CATGTTATC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261     TATCTTAGGT TCGGAAGCAC CCGTGACACT ACTTGCTGAA TCGATTGTTA CAGGTGGTA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321     TTGCCCATTA CCAGATAAGG TCTACATCAT TACTAATACG ATGATTCTTC ATTTGTAGA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381     CCACAGAACT GCTTGTTATG GAAGGATCAC AACTTCTGTT TATTGATCTT CATTTTGCA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441     TATTCCTCAA CTCTTTTGAG CACCTCAGGT GTCCGAAGGA GTTTTCAGTC TTCGAAAAG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501     AAGATGGAAG ATTACAACTC GATCTGCATT AAAACTGAAG AATACAGTTC AGATGTAGC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561     TCTCAAGTTA GGACTTCTGA CTTGCTGGAG AAATTGAAAG GCAAGATGCC AGAAGTAGA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621     ATAGATGAAC CAAACAATTT CAAGAAACCA AAGGAAGAAT TTATGGAAGA CTACCCTTC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681     GTTGGTAATT CTGCGGCAGT CCTACAGAGA CGGGGTGGCT GTTTTGCAAG CATTGATGA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741     GATAGGAAGC CCACAATATC CTTACCCAAT GCTTGCAGAA GTCTTAGTGA TGGGGTGGCC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801     AAACCCCCGT ATTTCCTTTA TGGAAACGTC ACAAGTCTAT CTCCGGGCTC TTGGGCCAAA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861     ATATGTAAGT TCTTGTACTC AGTTCAGCCG GAGTTTGTGG ATTCTCATTT GTTCTCAGCA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921     TTGAACAGAA AGGAAGGCTA TGTCCATAAC CTCCCAAGTG AAGATCGGTT TCACATTTTT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981     CCAAAGGGAC CAATGACTAT TGCAGAAGCC ATTCCATATG CCAAAAAATG CTGGCCGTCA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5041     TGGGATAATC GGAAGCAACT AAGCTCCATC ACTTGTGATA CGACTGGATT ACCCTATCTC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5101     TGTGAGAAAC TAGGAAGAAT GCTGGCTGAA TGCAACGGGC CTCCATCTGC AGAACTACAA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5161     ACAAGGATTC TCCAACAATG TGTGGCCAAG AATCTTGTTT GGGTAGGCAA GCAGAAGCTA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5221     GGTCCACTCG AACCTGAACA TCTGGAGCAC ATAATGGGCT ATCCGCAGCA TCACAGTCGA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5281     ATTGCTGGAT ATAGCTTGAC AGAGAGGCTG AAATCGCTGA AGCTCTCGTT CCAGACAGAC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5341     ACGTTGGGGT ACCATCTCTC AGTGTTGAAG CGCTTGTTTC CAAGCGGGGT GACAGTGCTG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5401     TCGTTCTTCA GTGGTATTGG TGGAGCAGAG GTTGCTCTAC ACCGGCTTGG GATTCGTCTG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5461     AAAGGGGTGG TCTCGGTGGA GCCGTGTGAG ACGAAGCGCA GGATCATGAA GAAGTGGTGG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5521     GAGAAGTCAG CGCAGAGTGG AGAGTTGATT CAGCTTGAGA GCATCAACAA ATTAACAAGC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5581     AACAAGCTTG AAGATCTGTT GAAGAAGTTG AAGGGATTTG ATTTGGTTAT ATGCCAGAAT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5641     CCATATTCTG GTGCAGAATC AGATAGTGAT AGCTTGGGCG GTTCAGATTT CTCAATGTTT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5701     GTAGAATTTG TAAGAATTAT GCAGCGTGTA AGGTCTACGT CTGTGGATGA CTTTTAA</w:t>
      </w:r>
    </w:p>
    <w:p w:rsidR="008F3F13" w:rsidRPr="008265F5" w:rsidRDefault="008F3F13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:rsidR="008F3F13" w:rsidRPr="008265F5" w:rsidRDefault="008265F5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 w:hint="eastAsia"/>
          <w:kern w:val="0"/>
          <w:sz w:val="20"/>
          <w:szCs w:val="20"/>
        </w:rPr>
        <w:t>&gt;SmDRM2 ORF</w:t>
      </w:r>
      <w:r w:rsidR="008F3F13" w:rsidRPr="008265F5">
        <w:rPr>
          <w:rFonts w:ascii="Courier New" w:hAnsi="Courier New" w:cs="Courier New" w:hint="eastAsia"/>
          <w:kern w:val="0"/>
          <w:sz w:val="20"/>
          <w:szCs w:val="20"/>
        </w:rPr>
        <w:t xml:space="preserve"> sequence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        ATGTGTGATG TAGTGGACAT TTCAGATGAT GAGGATTCCT TTTTGCTGGA AAATGATGC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1       GGAGTTATAC CCAAGGATGA GAATTTGGAT TATGATTTAC CACCGCCGAA AACATTCTC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21      ATGCCAAGGG AGGAGGATGG CGCAAGCTCG TCGGGGACTA ATTTAAGATC ATCGTTCAT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81      GGAATGGGGT TTGCACCAGC TCTCGTCGAC AAAGCAATCA AGGAAAAGGG TGAAGAAAA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41      AGCGAACTGA TACTGGAAGC TCTTTTTTCA TATGATGCCC TTCAGAAACC AAAGAATGA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01      GTTCTTGATA ATAGTTTTTC TGGGGAATGC AGTGATAGTT TAGCTGGAAA CCTTCGTGC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61      GAAGAGGATT TTCACAAATC GGAGTCATCG GATTCTCTTG GTAGATTGTT TGCTGAAGG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21      ACAAAGAAGA ATGCCTATGT TGAGGCTGAT ATTCCTTTAA AAGTGGAACT TGATGTTGG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81      GATAGTGTCA TTGATGAGAA AACGGCATCG TTGCTAAAAA TGAATTTCTC TTTGGATGA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541      GTTGGATTTG CTATGCAAAG ACTTGTTGCA AATTTGCAGG ATTGCAACAA TGAGGTATT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01      TTTGGTATTA TGGAGAAGTC ACTTCAACTG CTCGAAATGG GCTTTACAGA AAACGAAAT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61      TCCGCAGCTT TTGAGAGATG TGGTTCGGAA GCACCCGTGA CACTACTTGC TGAATCGAT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721      GTTACAGGTG GTACTTGCCC ATTACCAGAT AAGTATTCCT CAACTCTTTT GAGCACCTC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781      GGTGTCCGAA GGAGTTTTCA GTCTTCGAAA AGAAAGATGG AAGATTACAA CTCGATCTG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841      ATTAAAACTG AAGAATACAG TTCAGATGTA GCATCTCAAG TTAGGACTTC TGACTTGCT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901      GAGAAATTGA AAGGCAAGAT GCCAGAAGTA GACATAGATG AACCAAACAA TTTCAAGAA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961      CCAAAGGAAG AATTTATGGA AGACTACCCT TCAGTTGGTA ATTCTGCGGC AGTCCTACA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021     AGACGGGGTG GCTGTTTTGC AAGCATTGAT GATGATAGGA AGCCCACAAT ATCCTTACC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081     AATGCTTGCA GAAGTCTTAG TGATGGGGTG GCCAAACCCC CGTATTTCCT TTATGGAAA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141     GTCACAAGTC TATCTCCGGG CTCTTGGGCC AAAATATGTA AGTTCTTGTA CTCAGTTCA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201     CCGGAGTTTG TGGATTCTCA TTTGTTCTCA GCATTGAACA GAAAGGAAGG CTATGTCCA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261     AACCTCCCAA GTGAAGATCG GTTTCACATT TTTCCAAAGG GACCAATGAC TATTGCAGA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321     GCCATTCCAT ATGCCAAAAA ATGCTGGCCG TCATGGGATA ATCGGAAGCA ACTAAGCTC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381     ATCACTTGTG ATACGACTGG ATTACCCTAT CTCTGTGAGA AACTAGGAAG AATGCTGGC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441     GAATGCAACG GGCCTCCATC TGCAGAACTA CAAACAAGGA TTCTCCAACA ATGTGTGGC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501     AAGAATCTTG TTTGGGTAGG CAAGCAGAAG CTAGGTCCAC TCGAACCTGA ACATCTGGA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561     CACATAATGG GCTATCCGCA GCATCACAGT CGAATTGCTG GATATAGCTT GACAGAGAGG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lastRenderedPageBreak/>
        <w:t>1621     CTGAAATCGC TGAAGCTCTC GTTCCAGACA GACACGTTGG GGTACCATCT CTCAGTGTTG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681     AAGCGCTTGT TTCCAAGCGG GGTGACAGTG CTGTCGTTCT TCAGTGGTAT TGGTGGAGCA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741     GAGGTTGCTC TACACCGGCT TGGGATTCGT CTGAAAGGGG TGGTCTCGGT GGAGCCGTGT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801     GAGACGAAGC GCAGGATCAT GAAGAAGTGG TGGGAGAAGT CAGCGCAGAG TGGAGAGTTG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861     ATTCAGCTTG AGAGCATCAA CAAATTAACA AGCAACAAGC TTGAAGATCT GTTGAAGAAG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921     TTGAAGGGAT TTGATTTGGT TATATGCCAG AATCCATATT CTGGTGCAGA ATCAGATAGT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981     GATAGCTTGG GCGGTTCAGA TTTCTCAATG TTTGTAGAAT TTGTAAGAAT TATGCAGCGT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041     GTAAGGTCTA CGTCTGTGGA TGACTTTTAA</w:t>
      </w:r>
    </w:p>
    <w:p w:rsidR="008F3F13" w:rsidRPr="008265F5" w:rsidRDefault="008F3F13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:rsidR="008F3F13" w:rsidRPr="008265F5" w:rsidRDefault="008F3F13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 w:hint="eastAsia"/>
          <w:kern w:val="0"/>
          <w:sz w:val="20"/>
          <w:szCs w:val="20"/>
        </w:rPr>
        <w:t>&gt;SmDRM2 protein sequence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        MCDVVDISDD EDSFLLENDA GVIPKDENLD YDLPPPKTFS MPREEDGASS SGTNLRSSFI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1       GMGFAPALVD KAIKEKGEEN SELILEALFS YDALQKPKNE VLDNSFSGEC SDSLAGNLR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21      EEDFHKSESS DSLGRLFAEG TKKNAYVEAD IPLKVELDVG DSVIDEKTAS LLKMNFSLDE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81      VGFAMQRLVA NLQDCNNEVL FGIMEKSLQL LEMGFTENEI SAAFERCGSE APVTLLAESI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41      VTGGTCPLPD KYSSTLLSTS GVRRSFQSSK RKMEDYNSIC IKTEEYSSDV ASQVRTSDLL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01      EKLKGKMPEV DIDEPNNFKK PKEEFMEDYP SVGNSAAVLQ RRGGCFASID DDRKPTISLP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61      NACRSLSDGV AKPPYFLYGN VTSLSPGSWA KICKFLYSVQ PEFVDSHLFS ALNRKEGYVH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21      NLPSEDRFHI FPKGPMTIAE AIPYAKKCWP SWDNRKQLSS ITCDTTGLPY LCEKLGRML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81      ECNGPPSAEL QTRILQQCVA KNLVWVGKQK LGPLEPEHLE HIMGYPQHHS RIAGYSLTER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541      LKSLKLSFQT DTLGYHLSVL KRLFPSGVTV LSFFSGIGGA EVALHRLGIR LKGVVSVEP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01      ETKRRIMKKW WEKSAQSGEL IQLESINKLT SNKLEDLLKK LKGFDLVICQ NPYSGAESDS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661      DSLGGSDFSM FVEFVRIMQR VRSTSVDDF</w:t>
      </w:r>
    </w:p>
    <w:p w:rsidR="008F3F13" w:rsidRPr="008265F5" w:rsidRDefault="008F3F13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:rsidR="008F3F13" w:rsidRPr="008265F5" w:rsidRDefault="008F3F13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 w:hint="eastAsia"/>
          <w:kern w:val="0"/>
          <w:sz w:val="20"/>
          <w:szCs w:val="20"/>
        </w:rPr>
        <w:t>&gt;SmDNMT2 genomic sequence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        ATGGAGGGTT TAAGTAGAGA GACAGAGAAG CCATGGCGCG TACTCGAATT CTACAGTGG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1       ATAGGTGGAT TGGTATGCTT GTTTATTGTC GTGTTTAATT GGAACTCTTT TTGTGCTTA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21      TTTTGATTTC GATTGCGGTA GCGATATTCA TTGATGGAGG CGGGCGTAGA TGCTGTGGT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81      ATCGAAGCAT TTGACATCAA TGACGTTGCA AATGATGTTT ACGAGCACAA TTTCGGCCA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41      CGTCCGCATC AGGTAGCATC TTAAGATTAG CTGAAATATG AGTTTATATA TGCTATTCA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01      GCATGTAGTG ATTCATTTAG TTTGCTAGTT TTGTATTTTC AGTATGATAA TTAGTTAGA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61      ATGTTTTTGC ATTAGATGAT TTAGGTTGGT GTGTGTGTGT GTGTGAATTT GATATTAAT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21      CATGCTAATA TTCGCTTGTG GTGTTGGACG TTTATTTTGG TGTGCTTGTA GGGAAATAT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481      CAGACCTTGA GTGCTGTTAA CCTCGACAGA TATGGGGCTG ATGCATGGCT TTTGTCTCC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541      CCTTGCCAAC CTTACACAAG ACAAGGTGGT TGATTTCTCG TTCATTAAAT TTTTCTGTG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01      TATGCAGATT GTATGAGCAT ATCTACTTGT GTTGACAGTG TTGTTATAGC TTCTTAAAA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61      ATTGTTTATT AAGGTCTCCA GAAGGGTTCA AATGACGCTA GAGCTTCTTC ATTTTTGAA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721      ATTCTTGAAC TAATACCACA ATGTTCACGA CCCCCAGTGA TGCTATTTGT GGAGAATGT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781      GTTGGATTTG AGGTTTGTGG TTTATGTATG TCTTTCATTA AGTAAAAAAG ATTTTAGTA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841      TGAATTTGTT GAACCACCTT TCTTATGAAA TGACAACTTC GTAATTGCAA TTTTTTTCT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901      GAAATTTGTT TGGGTTTGGA GTTGTATGTG GATGTAGGTT TTTCTTTTTA TTTTCCTAT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961      CCTTTTCGTT TCTTTTTCGA GGAGACATAT TGTATAAGTT TTTTATTAAA ACCCATGAT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021     TTACTATTAT TTTTGTTTAA CAAGTCATTC ATATATACTT TCTCTCTATT CATTTTGTA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081     CTTGTTTCTA TTTCCTTTTG CAGACATCTG ATACACATGA AAAGATGATC ACCATGTTG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141     GAGAAAATCA TTTTGACACA CAAGAATTCA TTCTAAGTCC TTTGCAATTT GGTGTGCCA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201     ATTCTCGGCC TCGCTATTTT TGCCTGGTCC ACCTCTCTCT CTCTCTCTCT CTCTCTGTC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261     CCAGTATATA CACCCACATA ATTTATGTTT GTCCATTTAC TTTTGTATAT CCAGTGCAT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321     CACATGCATT CTCTCCATCT CTTCATTATG CATCTGCCTG TAAAGTTTGT ACCTAGCAC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381     TGATATGGAA TCTTAACGCA GTTATACATA GAATCTGCAG CCTGAATAGA GAAAGTACT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441     TATATATTTA TTCGGCTTTC TTTACTCTTA TTGGTTGTTC GATATATGTT TCTAATCCA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501     TGTGAACTAC AGGCAAAGCG GAAACCTATA TATTTCCAGA AGGCACAGTT CAATAATGCG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561     CTTCTTTGGT GCCCACGCCC TATACTTGGG TATGAGGAAA GCATGGTGAC AAGTGAAGA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621     GCTGAATCAC ATACATATTG GAATAAATTA CTTGAAACTA CTCTACCTAT ATGTGATTT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681     TTGGAATCAA GTGAAGTTAT TTTAGAATCG AGCTTAACTA AAATATCTGA GGATACTGA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741     GAAGAAAGTG AACTTGCTGC TGACCCTTCA AAACTGTTTT TAGTTCCATC TAGCCAGAT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801     GAAAGATGGG GGAGTGCCAT GGGTATGCTC ACCTTTTCCA GCCTTGATAC TTCTTTACC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861     TTTTGTTCAC ATTTACTTTT GTTTTTGTAA CTCTTATACC ATTAAATTGG TCTACTTCT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921     TACCATTTTG TTCGCATTTA TTTCTGTTTC TGTAACTCTT ATACCATTAA ATTGGTTCA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lastRenderedPageBreak/>
        <w:t>1981     TGATTGATTT AGATATTGTT TTCCCCGAAT CAAGACGCTG TTGTTGCTTC ACCAAAAGT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041     ACTTTCGATA CGTGAAGGGG ACTGGTTCCG TTTTGGCTAC CTGTCCCGCA AGTCAGCTA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101     AGGTACACAC CAATTTTTAT TGCAAATATA TCTATTTAGA TATAAGCACA TACAATATCA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161     GCAGTTCCTA CCTTATGTCC TGAGAGCCTT TGAATTGTTC TTTATATATT CCTGATATTC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221     CATGAGTGTC AATTATTGAT ATGTTCCTTT ACTTACAATT AACTTTCTGG AGATGAATAT</w:t>
      </w:r>
    </w:p>
    <w:p w:rsidR="008F3F13" w:rsidRPr="008265F5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281     TAATCTGAAT ATGGAATCCA AATTCTTTTG CACTGCATAT CCATGATGAT TTCATTTGAA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341     TTTTCCCTAT GCATGCATGC CGACATAAGT TTGTACTATT AAATTTTCCA TGTGTAAGAG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401     TGAAATATGT TGATGCTTGG TTATCCATGT TTATGTCTTG CGAAATACTC GAGGATGAAA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461     ACTCTTTTGC TGACCTTGTG AAAACTTCTG CAGGTATGAT CACGTTCCTC ATCACGAAGA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521     GTTCTCACTT GTGCACTGTT TTTTGAGTGT TCCTGATTCT GATATTGCCA AAGACATTAA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581     TTTTCTTTCT TCAATATTAA AGCAATCATA TCACTTATCA TATTATGCAG GGAAAGAAGA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641     AAATTGAATT GCCTTCGTTG CAGGAGCTTC AACTTAGATA CTTTACGCCC AGGGAGGTGC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701     ACATTTTTCA CTCTCATACA TCAGTTTGTT TTTCAGCTCC TTTTGCATTA TTACTTGTTC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761     AATTTTGTTC TCTCAAGTGT TTTCTCATCA ATGTCACTGT CAGGTCGCCA ATTTCCACTC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821     TTTTCCGAAG GAGTTCCAAT TTCCACAACA TGTTAGCCTT CGTCAACGGT GCGCCTTACA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881     TTTCTTGTAT TGTTGCTTGA CATAATATGC AAAAGCAGGC ATCTTTGAGG AGGCTATTTC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941     TCACTCATGT GGAACCTAAT GAAAGAATTA TGGACATATA GAAGTGACTT AAATCAGGTG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3001     TTGCCTCTCC AACTGCTTAG GAATTTTAAA ATAATATATA GCGAATAATT TCATCCTAGG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3061     GCAGTTGGTT GCAGTTGGCC TCTGGAACTT TGCATGAGAA TATATATGAT CTATTTTTTG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3121     GATATCATAT ATGTTGGTTT TTGTGTTATT GGTTTGTTTG TTGGTTATGT GCATGTTCTT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3181     AACTAGAGAT GGTTATGTGC AGTTACGCGT TGCTGGGAAA CAGTCTGAGT GTTGGAGTCG</w:t>
      </w:r>
    </w:p>
    <w:p w:rsidR="008F3F13" w:rsidRPr="00592F1C" w:rsidRDefault="008F3F13" w:rsidP="008F3F1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3241     TGGCACCACT TTTGCGCTAT CTATTTACTC AGCAATCATC ATAG</w:t>
      </w:r>
    </w:p>
    <w:p w:rsidR="008F3F13" w:rsidRPr="008265F5" w:rsidRDefault="008F3F13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:rsidR="008F3F13" w:rsidRPr="008265F5" w:rsidRDefault="008F3F13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 w:hint="eastAsia"/>
          <w:kern w:val="0"/>
          <w:sz w:val="20"/>
          <w:szCs w:val="20"/>
        </w:rPr>
        <w:t xml:space="preserve">&gt;SmDNMT2 </w:t>
      </w:r>
      <w:r w:rsidR="008265F5">
        <w:rPr>
          <w:rFonts w:ascii="Courier New" w:hAnsi="Courier New" w:cs="Courier New" w:hint="eastAsia"/>
          <w:kern w:val="0"/>
          <w:sz w:val="20"/>
          <w:szCs w:val="20"/>
        </w:rPr>
        <w:t>ORF</w:t>
      </w:r>
      <w:r w:rsidRPr="008265F5">
        <w:rPr>
          <w:rFonts w:ascii="Courier New" w:hAnsi="Courier New" w:cs="Courier New" w:hint="eastAsia"/>
          <w:kern w:val="0"/>
          <w:sz w:val="20"/>
          <w:szCs w:val="20"/>
        </w:rPr>
        <w:t xml:space="preserve"> sequence</w:t>
      </w:r>
    </w:p>
    <w:p w:rsidR="008265F5" w:rsidRPr="008265F5" w:rsidRDefault="008265F5" w:rsidP="008265F5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        ATGGAGGGTT TAAGTAGAGA GACAGAGAAG CCATGGCGCG TACTCGAATT CTACAGTGGC</w:t>
      </w:r>
    </w:p>
    <w:p w:rsidR="008265F5" w:rsidRPr="008265F5" w:rsidRDefault="008265F5" w:rsidP="008265F5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1       ATAGGTGGAT TGCGATATTC ATTGATGGAG GCGGGCGTAG ATGCTGTGGT AATCGAAGCA</w:t>
      </w:r>
    </w:p>
    <w:p w:rsidR="008265F5" w:rsidRPr="008265F5" w:rsidRDefault="008265F5" w:rsidP="008265F5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21      TTTGACATCA ATGACGTTGC AAATGATGTT TACGAGCACA ATTTCGGCCA CCGTCCGCAT</w:t>
      </w:r>
    </w:p>
    <w:p w:rsidR="008265F5" w:rsidRPr="008265F5" w:rsidRDefault="008265F5" w:rsidP="008265F5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81      CAGGGAAATA TTCAGACCTT GAGTGCTGTT AACCTCGACA GATATGGGGC TGATGCATGG</w:t>
      </w:r>
    </w:p>
    <w:p w:rsidR="008265F5" w:rsidRPr="00592F1C" w:rsidRDefault="008265F5" w:rsidP="008265F5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241      CTTTTGTCTC CTCCTTGCCA ACCTTACACA AGACAAGGTC TCCAGAAGGG TTCAAATGAC</w:t>
      </w:r>
    </w:p>
    <w:p w:rsidR="008265F5" w:rsidRPr="00592F1C" w:rsidRDefault="008265F5" w:rsidP="008265F5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301      GCTAGAGCTT CTTCATTTTT GAAGATTCTT GAACTAATAC CACAATGTTC ACGACCCCCA</w:t>
      </w:r>
    </w:p>
    <w:p w:rsidR="008265F5" w:rsidRPr="00592F1C" w:rsidRDefault="008265F5" w:rsidP="008265F5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361      GTGATGCTAT TTGTGGAGAA TGTTGTTGGA TTTGAGACAT CTGATACACA TGAAAAGATG</w:t>
      </w:r>
    </w:p>
    <w:p w:rsidR="008265F5" w:rsidRPr="00592F1C" w:rsidRDefault="008265F5" w:rsidP="008265F5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21      ATCACCATGT TGCGAGAAAA TCATTTTGAC ACACAAGAAT TCATTCTAAG TCCTTTGCAA</w:t>
      </w:r>
    </w:p>
    <w:p w:rsidR="008265F5" w:rsidRPr="00592F1C" w:rsidRDefault="008265F5" w:rsidP="008265F5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481      TTTGGTGTGC CATATTCTCG GCCTCGCTAT TTTTGCCTGG CAAAGCGGAA ACCTATATAT</w:t>
      </w:r>
    </w:p>
    <w:p w:rsidR="008265F5" w:rsidRPr="00592F1C" w:rsidRDefault="008265F5" w:rsidP="008265F5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541      TTCCAGAAGG CACAGTTCAA TAATGCGCTT CTTTGGTGCC CACGCCCTAT ACTTGGGTAT</w:t>
      </w:r>
    </w:p>
    <w:p w:rsidR="008265F5" w:rsidRPr="00592F1C" w:rsidRDefault="008265F5" w:rsidP="008265F5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601      GAGGAAAGCA TGGTGACAAG TGAAGATGCT GAATCACATA CATATTGGAA TAAATTACTT</w:t>
      </w:r>
    </w:p>
    <w:p w:rsidR="008265F5" w:rsidRPr="00592F1C" w:rsidRDefault="008265F5" w:rsidP="008265F5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661      GAAACTACTC TACCTATATG TGATTTTTTG GAATCAAGTG AAGTTATTTT AGAATCGAGC</w:t>
      </w:r>
    </w:p>
    <w:p w:rsidR="008265F5" w:rsidRPr="00592F1C" w:rsidRDefault="008265F5" w:rsidP="008265F5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721      TTAACTAAAA TATCTGAGGA TACTGAAGAA GAAAGTGAAC TTGCTGCTGA CCCTTCAAAA</w:t>
      </w:r>
    </w:p>
    <w:p w:rsidR="008265F5" w:rsidRPr="00592F1C" w:rsidRDefault="008265F5" w:rsidP="008265F5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781      CTGTTTTTAG TTCCATCTAG CCAGATAGAA AGATGGGGGA GTGCCATGGA TATTGTTTTC</w:t>
      </w:r>
    </w:p>
    <w:p w:rsidR="008265F5" w:rsidRPr="00592F1C" w:rsidRDefault="008265F5" w:rsidP="008265F5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841      CCCGAATCAA GACGCTGTTG TTGCTTCACC AAAAGTTACT TTCGATACGT GAAGGGGACT</w:t>
      </w:r>
    </w:p>
    <w:p w:rsidR="008265F5" w:rsidRPr="00592F1C" w:rsidRDefault="008265F5" w:rsidP="008265F5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901      GGTTCCGTTT TGGCTACCTG TCCCGCAAGT CAGCTACAGG GAAAGAAGAA AATTGAATTG</w:t>
      </w:r>
    </w:p>
    <w:p w:rsidR="008265F5" w:rsidRPr="00592F1C" w:rsidRDefault="008265F5" w:rsidP="008265F5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961      CCTTCGTTGC AGGAGCTTCA ACTTAGATAC TTTACGCCCA GGGAGGTCGC CAATTTCCAC</w:t>
      </w:r>
    </w:p>
    <w:p w:rsidR="008265F5" w:rsidRPr="00592F1C" w:rsidRDefault="008265F5" w:rsidP="008265F5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021     TCTTTTCCGA AGGAGTTCCA ATTTCCACAA CATGTTAGCC TTCGTCAACG TTACGCGTTG</w:t>
      </w:r>
    </w:p>
    <w:p w:rsidR="008265F5" w:rsidRPr="00592F1C" w:rsidRDefault="008265F5" w:rsidP="008265F5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081     CTGGGAAACA GTCTGAGTGT TGGAGTCGTG GCACCACTTT TGCGCTATCT ATTTACTCAG</w:t>
      </w:r>
    </w:p>
    <w:p w:rsidR="008265F5" w:rsidRPr="00592F1C" w:rsidRDefault="008265F5" w:rsidP="008265F5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592F1C">
        <w:rPr>
          <w:rFonts w:ascii="Courier New" w:hAnsi="Courier New" w:cs="Courier New"/>
          <w:kern w:val="0"/>
          <w:sz w:val="20"/>
          <w:szCs w:val="20"/>
        </w:rPr>
        <w:t>1141     CAATCATCAT AG</w:t>
      </w:r>
    </w:p>
    <w:p w:rsidR="008F3F13" w:rsidRPr="008265F5" w:rsidRDefault="008F3F13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:rsidR="008265F5" w:rsidRPr="008265F5" w:rsidRDefault="008265F5" w:rsidP="007D26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 w:hint="eastAsia"/>
          <w:kern w:val="0"/>
          <w:sz w:val="20"/>
          <w:szCs w:val="20"/>
        </w:rPr>
        <w:t>&gt;SmDNMT2 protein sequence</w:t>
      </w:r>
    </w:p>
    <w:p w:rsidR="008265F5" w:rsidRPr="008265F5" w:rsidRDefault="008265F5" w:rsidP="008265F5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        MEGLSRETEK PWRVLEFYSG IGGLRYSLME AGVDAVVIEA FDINDVANDV YEHNFGHRPH</w:t>
      </w:r>
    </w:p>
    <w:p w:rsidR="008265F5" w:rsidRPr="008265F5" w:rsidRDefault="008265F5" w:rsidP="008265F5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61       QGNIQTLSAV NLDRYGADAW LLSPPCQPYT RQGLQKGSND ARASSFLKIL ELIPQCSRPP</w:t>
      </w:r>
    </w:p>
    <w:p w:rsidR="008265F5" w:rsidRPr="008265F5" w:rsidRDefault="008265F5" w:rsidP="008265F5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21      VMLFVENVVG FETSDTHEKM ITMLRENHFD TQEFILSPLQ FGVPYSRPRY FCLAKRKPIY</w:t>
      </w:r>
    </w:p>
    <w:p w:rsidR="008265F5" w:rsidRPr="008265F5" w:rsidRDefault="008265F5" w:rsidP="008265F5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181      FQKAQFNNAL LWCPRPILGY EESMVTSEDA ESHTYWNKLL ETTLPICDFL ESSEVILESS</w:t>
      </w:r>
    </w:p>
    <w:p w:rsidR="008265F5" w:rsidRPr="008265F5" w:rsidRDefault="008265F5" w:rsidP="008265F5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241      LTKISEDTEE ESELAADPSK LFLVPSSQIE RWGSAMDIVF PESRRCCCFT KSYFRYVKGT</w:t>
      </w:r>
    </w:p>
    <w:p w:rsidR="008265F5" w:rsidRPr="008265F5" w:rsidRDefault="008265F5" w:rsidP="008265F5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</w:rPr>
        <w:t>301      GSVLATCPAS QLQGKKKIEL PSLQELQLRY FTPREVANFH SFPKEFQFPQ HVSLRQRYAL</w:t>
      </w:r>
    </w:p>
    <w:p w:rsidR="008265F5" w:rsidRPr="008265F5" w:rsidRDefault="008265F5" w:rsidP="008265F5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265F5">
        <w:rPr>
          <w:rFonts w:ascii="Courier New" w:hAnsi="Courier New" w:cs="Courier New"/>
          <w:kern w:val="0"/>
          <w:sz w:val="20"/>
          <w:szCs w:val="20"/>
          <w:lang w:val="zh-CN"/>
        </w:rPr>
        <w:t>361      LGNSLSVGVV APLLRYLFTQ QSS</w:t>
      </w:r>
    </w:p>
    <w:p w:rsidR="00C26DDC" w:rsidRPr="008265F5" w:rsidRDefault="00C26DDC"/>
    <w:sectPr w:rsidR="00C26DDC" w:rsidRPr="008265F5" w:rsidSect="00ED3BE5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74931" w:rsidRDefault="00374931" w:rsidP="007D26B9">
      <w:r>
        <w:separator/>
      </w:r>
    </w:p>
  </w:endnote>
  <w:endnote w:type="continuationSeparator" w:id="0">
    <w:p w:rsidR="00374931" w:rsidRDefault="00374931" w:rsidP="007D26B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74931" w:rsidRDefault="00374931" w:rsidP="007D26B9">
      <w:r>
        <w:separator/>
      </w:r>
    </w:p>
  </w:footnote>
  <w:footnote w:type="continuationSeparator" w:id="0">
    <w:p w:rsidR="00374931" w:rsidRDefault="00374931" w:rsidP="007D26B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D26B9"/>
    <w:rsid w:val="00173A74"/>
    <w:rsid w:val="00374931"/>
    <w:rsid w:val="00592F1C"/>
    <w:rsid w:val="005D5757"/>
    <w:rsid w:val="007D26B9"/>
    <w:rsid w:val="008265F5"/>
    <w:rsid w:val="00867024"/>
    <w:rsid w:val="008F3F13"/>
    <w:rsid w:val="00C26DDC"/>
    <w:rsid w:val="00C514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3A74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qFormat/>
    <w:rsid w:val="00173A74"/>
    <w:rPr>
      <w:i/>
      <w:iCs/>
    </w:rPr>
  </w:style>
  <w:style w:type="paragraph" w:styleId="a4">
    <w:name w:val="header"/>
    <w:basedOn w:val="a"/>
    <w:link w:val="Char"/>
    <w:uiPriority w:val="99"/>
    <w:semiHidden/>
    <w:unhideWhenUsed/>
    <w:rsid w:val="007D26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7D26B9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7D26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7D26B9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3</Pages>
  <Words>14109</Words>
  <Characters>80422</Characters>
  <Application>Microsoft Office Word</Application>
  <DocSecurity>0</DocSecurity>
  <Lines>670</Lines>
  <Paragraphs>188</Paragraphs>
  <ScaleCrop>false</ScaleCrop>
  <Company>Microsoft</Company>
  <LinksUpToDate>false</LinksUpToDate>
  <CharactersWithSpaces>94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7-12-10T01:33:00Z</dcterms:created>
  <dcterms:modified xsi:type="dcterms:W3CDTF">2018-02-04T14:42:00Z</dcterms:modified>
</cp:coreProperties>
</file>